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A37C9" w14:textId="6238BE86" w:rsidR="006F7001" w:rsidRPr="008D0800" w:rsidRDefault="00473AF5" w:rsidP="006F7001">
      <w:pPr>
        <w:spacing w:line="360" w:lineRule="auto"/>
        <w:jc w:val="both"/>
        <w:rPr>
          <w:rFonts w:ascii="Garamond" w:hAnsi="Garamond" w:cs="Times New Roman"/>
          <w:b/>
          <w:color w:val="000000" w:themeColor="text1"/>
          <w:sz w:val="20"/>
          <w:szCs w:val="20"/>
        </w:rPr>
      </w:pPr>
      <w:r w:rsidRPr="008D0800">
        <w:rPr>
          <w:rFonts w:ascii="Garamond" w:hAnsi="Garamond" w:cs="Times New Roman"/>
          <w:b/>
          <w:color w:val="000000" w:themeColor="text1"/>
          <w:sz w:val="20"/>
          <w:szCs w:val="20"/>
        </w:rPr>
        <w:t>Supplementary Digital Content</w:t>
      </w:r>
      <w:r w:rsidR="006F7001" w:rsidRPr="008D0800">
        <w:rPr>
          <w:rFonts w:ascii="Garamond" w:hAnsi="Garamond" w:cs="Times New Roman"/>
          <w:b/>
          <w:color w:val="000000" w:themeColor="text1"/>
          <w:sz w:val="20"/>
          <w:szCs w:val="20"/>
        </w:rPr>
        <w:t xml:space="preserve"> Tables and Figures  </w:t>
      </w:r>
    </w:p>
    <w:p w14:paraId="2698C700" w14:textId="77777777" w:rsidR="00E839DD" w:rsidRDefault="00E839DD" w:rsidP="006F7001">
      <w:pPr>
        <w:pStyle w:val="Caption"/>
        <w:keepNext/>
        <w:spacing w:line="360" w:lineRule="auto"/>
        <w:jc w:val="both"/>
        <w:rPr>
          <w:rFonts w:ascii="Garamond" w:hAnsi="Garamond"/>
          <w:i w:val="0"/>
          <w:iCs w:val="0"/>
          <w:color w:val="000000" w:themeColor="text1"/>
          <w:sz w:val="20"/>
          <w:szCs w:val="20"/>
        </w:rPr>
      </w:pPr>
    </w:p>
    <w:p w14:paraId="6885A26E" w14:textId="3282A2E9" w:rsidR="00E839DD" w:rsidRPr="00AB7931" w:rsidRDefault="00E839DD" w:rsidP="00E839DD">
      <w:pPr>
        <w:spacing w:line="36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 w:rsidRPr="00AB7931">
        <w:rPr>
          <w:rFonts w:ascii="Garamond" w:hAnsi="Garamond"/>
          <w:color w:val="000000" w:themeColor="text1"/>
          <w:sz w:val="24"/>
          <w:szCs w:val="24"/>
        </w:rPr>
        <w:t>Supplementary Table 1: Summary Stat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00"/>
        <w:gridCol w:w="1650"/>
        <w:gridCol w:w="1650"/>
        <w:gridCol w:w="1650"/>
      </w:tblGrid>
      <w:tr w:rsidR="00E839DD" w:rsidRPr="00AB7931" w14:paraId="42CF2BA1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69B5509E" w14:textId="77777777" w:rsidR="00E839DD" w:rsidRPr="00AB7931" w:rsidRDefault="00E839DD" w:rsidP="00476083">
            <w:pPr>
              <w:jc w:val="center"/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37" w:type="pct"/>
            <w:noWrap/>
            <w:hideMark/>
          </w:tcPr>
          <w:p w14:paraId="6BE2A47F" w14:textId="77777777" w:rsidR="00E839DD" w:rsidRPr="00AB7931" w:rsidRDefault="00E839DD" w:rsidP="00476083">
            <w:pPr>
              <w:jc w:val="center"/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7" w:type="pct"/>
            <w:noWrap/>
            <w:hideMark/>
          </w:tcPr>
          <w:p w14:paraId="70CD99F0" w14:textId="77777777" w:rsidR="00E839DD" w:rsidRPr="00AB7931" w:rsidRDefault="00E839DD" w:rsidP="00476083">
            <w:pPr>
              <w:jc w:val="center"/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37" w:type="pct"/>
            <w:noWrap/>
            <w:hideMark/>
          </w:tcPr>
          <w:p w14:paraId="1A978B7E" w14:textId="77777777" w:rsidR="00E839DD" w:rsidRPr="00AB7931" w:rsidRDefault="00E839DD" w:rsidP="00476083">
            <w:pPr>
              <w:jc w:val="center"/>
              <w:rPr>
                <w:rFonts w:ascii="Garamond" w:hAnsi="Garamond" w:cs="Calibri"/>
                <w:b/>
                <w:b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sz w:val="20"/>
                <w:szCs w:val="20"/>
              </w:rPr>
              <w:t>N</w:t>
            </w:r>
          </w:p>
        </w:tc>
      </w:tr>
      <w:tr w:rsidR="00E839DD" w:rsidRPr="00AB7931" w14:paraId="0A123F11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20C98493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Peak COVID-19 Incidence Rate per 100,000</w:t>
            </w:r>
          </w:p>
        </w:tc>
        <w:tc>
          <w:tcPr>
            <w:tcW w:w="637" w:type="pct"/>
            <w:noWrap/>
            <w:hideMark/>
          </w:tcPr>
          <w:p w14:paraId="6DEFC102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7.55</w:t>
            </w:r>
          </w:p>
        </w:tc>
        <w:tc>
          <w:tcPr>
            <w:tcW w:w="637" w:type="pct"/>
            <w:noWrap/>
            <w:hideMark/>
          </w:tcPr>
          <w:p w14:paraId="21CC601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8.37</w:t>
            </w:r>
          </w:p>
        </w:tc>
        <w:tc>
          <w:tcPr>
            <w:tcW w:w="637" w:type="pct"/>
            <w:noWrap/>
            <w:hideMark/>
          </w:tcPr>
          <w:p w14:paraId="38901213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605FD300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790A32AF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Log of Peak Incident Cases per 100,000 as of July 19, 2020</w:t>
            </w:r>
          </w:p>
        </w:tc>
        <w:tc>
          <w:tcPr>
            <w:tcW w:w="637" w:type="pct"/>
            <w:noWrap/>
            <w:hideMark/>
          </w:tcPr>
          <w:p w14:paraId="174756A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.43</w:t>
            </w:r>
          </w:p>
        </w:tc>
        <w:tc>
          <w:tcPr>
            <w:tcW w:w="637" w:type="pct"/>
            <w:noWrap/>
            <w:hideMark/>
          </w:tcPr>
          <w:p w14:paraId="26D49199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96</w:t>
            </w:r>
          </w:p>
        </w:tc>
        <w:tc>
          <w:tcPr>
            <w:tcW w:w="637" w:type="pct"/>
            <w:noWrap/>
            <w:hideMark/>
          </w:tcPr>
          <w:p w14:paraId="43E26C41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6FCE55F4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572E9B96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Doubling time in first 30 days</w:t>
            </w:r>
          </w:p>
        </w:tc>
        <w:tc>
          <w:tcPr>
            <w:tcW w:w="637" w:type="pct"/>
            <w:noWrap/>
            <w:hideMark/>
          </w:tcPr>
          <w:p w14:paraId="3213BB9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6.57</w:t>
            </w:r>
          </w:p>
        </w:tc>
        <w:tc>
          <w:tcPr>
            <w:tcW w:w="637" w:type="pct"/>
            <w:noWrap/>
            <w:hideMark/>
          </w:tcPr>
          <w:p w14:paraId="3A111BA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9.73</w:t>
            </w:r>
          </w:p>
        </w:tc>
        <w:tc>
          <w:tcPr>
            <w:tcW w:w="637" w:type="pct"/>
            <w:noWrap/>
            <w:hideMark/>
          </w:tcPr>
          <w:p w14:paraId="3D5E9030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5FAF4475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59C46DA5" w14:textId="77777777" w:rsidR="00E839DD" w:rsidRPr="00AB7931" w:rsidRDefault="00E839DD" w:rsidP="00476083">
            <w:pPr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>County level spending (and revenue)</w:t>
            </w:r>
          </w:p>
        </w:tc>
      </w:tr>
      <w:tr w:rsidR="00E839DD" w:rsidRPr="00AB7931" w14:paraId="2D95E099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61E21D76" w14:textId="3FC0E924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County </w:t>
            </w:r>
            <w:r w:rsidR="008527AF" w:rsidRPr="00AB7931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Non-Hospital Health Spending Per Capita</w:t>
            </w:r>
          </w:p>
        </w:tc>
        <w:tc>
          <w:tcPr>
            <w:tcW w:w="637" w:type="pct"/>
            <w:noWrap/>
            <w:hideMark/>
          </w:tcPr>
          <w:p w14:paraId="3A91135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45.27</w:t>
            </w:r>
          </w:p>
        </w:tc>
        <w:tc>
          <w:tcPr>
            <w:tcW w:w="637" w:type="pct"/>
            <w:noWrap/>
            <w:hideMark/>
          </w:tcPr>
          <w:p w14:paraId="6AA05B94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97.91</w:t>
            </w:r>
          </w:p>
        </w:tc>
        <w:tc>
          <w:tcPr>
            <w:tcW w:w="637" w:type="pct"/>
            <w:noWrap/>
            <w:hideMark/>
          </w:tcPr>
          <w:p w14:paraId="24E62E95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55205ECF" w14:textId="77777777" w:rsidTr="00AB7931">
        <w:trPr>
          <w:trHeight w:val="449"/>
        </w:trPr>
        <w:tc>
          <w:tcPr>
            <w:tcW w:w="3089" w:type="pct"/>
            <w:noWrap/>
            <w:hideMark/>
          </w:tcPr>
          <w:p w14:paraId="69D61895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County Revenue Per Capita</w:t>
            </w:r>
          </w:p>
        </w:tc>
        <w:tc>
          <w:tcPr>
            <w:tcW w:w="637" w:type="pct"/>
            <w:noWrap/>
            <w:hideMark/>
          </w:tcPr>
          <w:p w14:paraId="557A0583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5393.29</w:t>
            </w:r>
          </w:p>
        </w:tc>
        <w:tc>
          <w:tcPr>
            <w:tcW w:w="637" w:type="pct"/>
            <w:noWrap/>
            <w:hideMark/>
          </w:tcPr>
          <w:p w14:paraId="45325652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832.56</w:t>
            </w:r>
          </w:p>
        </w:tc>
        <w:tc>
          <w:tcPr>
            <w:tcW w:w="637" w:type="pct"/>
            <w:noWrap/>
            <w:hideMark/>
          </w:tcPr>
          <w:p w14:paraId="37265890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15BB8E48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55E20483" w14:textId="748C820E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unty Hospital Spending Per Capita</w:t>
            </w:r>
          </w:p>
        </w:tc>
        <w:tc>
          <w:tcPr>
            <w:tcW w:w="637" w:type="pct"/>
            <w:noWrap/>
            <w:hideMark/>
          </w:tcPr>
          <w:p w14:paraId="5AD40335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522.98</w:t>
            </w:r>
          </w:p>
        </w:tc>
        <w:tc>
          <w:tcPr>
            <w:tcW w:w="637" w:type="pct"/>
            <w:noWrap/>
            <w:hideMark/>
          </w:tcPr>
          <w:p w14:paraId="128BFE7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947.85</w:t>
            </w:r>
          </w:p>
        </w:tc>
        <w:tc>
          <w:tcPr>
            <w:tcW w:w="637" w:type="pct"/>
            <w:noWrap/>
            <w:hideMark/>
          </w:tcPr>
          <w:p w14:paraId="1FAEF361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E67031B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574E22EB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unty Public Welfare Spending Per Capita</w:t>
            </w:r>
          </w:p>
        </w:tc>
        <w:tc>
          <w:tcPr>
            <w:tcW w:w="637" w:type="pct"/>
            <w:noWrap/>
            <w:hideMark/>
          </w:tcPr>
          <w:p w14:paraId="6B9E6523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23.63</w:t>
            </w:r>
          </w:p>
        </w:tc>
        <w:tc>
          <w:tcPr>
            <w:tcW w:w="637" w:type="pct"/>
            <w:noWrap/>
            <w:hideMark/>
          </w:tcPr>
          <w:p w14:paraId="369AF2C4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97.70</w:t>
            </w:r>
          </w:p>
        </w:tc>
        <w:tc>
          <w:tcPr>
            <w:tcW w:w="637" w:type="pct"/>
            <w:noWrap/>
            <w:hideMark/>
          </w:tcPr>
          <w:p w14:paraId="71601733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56602C8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20EED4CA" w14:textId="77777777" w:rsidR="00E839DD" w:rsidRPr="00AB7931" w:rsidRDefault="00E839DD" w:rsidP="00476083">
            <w:pPr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>State level public health spending</w:t>
            </w:r>
          </w:p>
        </w:tc>
      </w:tr>
      <w:tr w:rsidR="00E839DD" w:rsidRPr="00AB7931" w14:paraId="538F4249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35856B61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State Per Capita Spending - Total (2018 US$)</w:t>
            </w:r>
          </w:p>
        </w:tc>
        <w:tc>
          <w:tcPr>
            <w:tcW w:w="637" w:type="pct"/>
            <w:noWrap/>
            <w:hideMark/>
          </w:tcPr>
          <w:p w14:paraId="5A752EF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51.71</w:t>
            </w:r>
          </w:p>
        </w:tc>
        <w:tc>
          <w:tcPr>
            <w:tcW w:w="637" w:type="pct"/>
            <w:noWrap/>
            <w:hideMark/>
          </w:tcPr>
          <w:p w14:paraId="5C97CBEA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11.98</w:t>
            </w:r>
          </w:p>
        </w:tc>
        <w:tc>
          <w:tcPr>
            <w:tcW w:w="637" w:type="pct"/>
            <w:noWrap/>
            <w:hideMark/>
          </w:tcPr>
          <w:p w14:paraId="4676B875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992</w:t>
            </w:r>
          </w:p>
        </w:tc>
      </w:tr>
      <w:tr w:rsidR="00E839DD" w:rsidRPr="00AB7931" w14:paraId="61F54CA1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39EEC5EF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State Per Capita Public Health Spending - Communicable Disease Control (CoDC)</w:t>
            </w:r>
          </w:p>
        </w:tc>
        <w:tc>
          <w:tcPr>
            <w:tcW w:w="637" w:type="pct"/>
            <w:noWrap/>
            <w:hideMark/>
          </w:tcPr>
          <w:p w14:paraId="182C2C61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9.02</w:t>
            </w:r>
          </w:p>
        </w:tc>
        <w:tc>
          <w:tcPr>
            <w:tcW w:w="637" w:type="pct"/>
            <w:noWrap/>
            <w:hideMark/>
          </w:tcPr>
          <w:p w14:paraId="71AF54C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0.60</w:t>
            </w:r>
          </w:p>
        </w:tc>
        <w:tc>
          <w:tcPr>
            <w:tcW w:w="637" w:type="pct"/>
            <w:noWrap/>
            <w:hideMark/>
          </w:tcPr>
          <w:p w14:paraId="6E5585A7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992</w:t>
            </w:r>
          </w:p>
        </w:tc>
      </w:tr>
      <w:tr w:rsidR="00E839DD" w:rsidRPr="00AB7931" w14:paraId="2D4DB5DC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1A89AB29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State Per Capita Public Health Spending - Hazard Preparation and Response (HPR)</w:t>
            </w:r>
          </w:p>
        </w:tc>
        <w:tc>
          <w:tcPr>
            <w:tcW w:w="637" w:type="pct"/>
            <w:noWrap/>
            <w:hideMark/>
          </w:tcPr>
          <w:p w14:paraId="2E78023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17</w:t>
            </w:r>
          </w:p>
        </w:tc>
        <w:tc>
          <w:tcPr>
            <w:tcW w:w="637" w:type="pct"/>
            <w:noWrap/>
            <w:hideMark/>
          </w:tcPr>
          <w:p w14:paraId="4CFA966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05</w:t>
            </w:r>
          </w:p>
        </w:tc>
        <w:tc>
          <w:tcPr>
            <w:tcW w:w="637" w:type="pct"/>
            <w:noWrap/>
            <w:hideMark/>
          </w:tcPr>
          <w:p w14:paraId="4469E39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992</w:t>
            </w:r>
          </w:p>
        </w:tc>
      </w:tr>
      <w:tr w:rsidR="00E839DD" w:rsidRPr="00AB7931" w14:paraId="3F93A163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194678C3" w14:textId="77777777" w:rsidR="00E839DD" w:rsidRPr="00AB7931" w:rsidRDefault="00E839DD" w:rsidP="00476083">
            <w:pPr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>Controls: Demographic and Testing Rates</w:t>
            </w:r>
          </w:p>
        </w:tc>
      </w:tr>
      <w:tr w:rsidR="00E839DD" w:rsidRPr="00AB7931" w14:paraId="492457B1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1DA336EC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Density (Population/Square Mile)</w:t>
            </w:r>
          </w:p>
        </w:tc>
        <w:tc>
          <w:tcPr>
            <w:tcW w:w="637" w:type="pct"/>
            <w:noWrap/>
            <w:hideMark/>
          </w:tcPr>
          <w:p w14:paraId="197EBB0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68.49</w:t>
            </w:r>
          </w:p>
        </w:tc>
        <w:tc>
          <w:tcPr>
            <w:tcW w:w="637" w:type="pct"/>
            <w:noWrap/>
            <w:hideMark/>
          </w:tcPr>
          <w:p w14:paraId="2DDAA7D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332.46</w:t>
            </w:r>
          </w:p>
        </w:tc>
        <w:tc>
          <w:tcPr>
            <w:tcW w:w="637" w:type="pct"/>
            <w:noWrap/>
            <w:hideMark/>
          </w:tcPr>
          <w:p w14:paraId="386656F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57AB3950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12450017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COVID-19 testing rates per capita</w:t>
            </w:r>
          </w:p>
        </w:tc>
        <w:tc>
          <w:tcPr>
            <w:tcW w:w="637" w:type="pct"/>
            <w:noWrap/>
            <w:hideMark/>
          </w:tcPr>
          <w:p w14:paraId="7C211D3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16</w:t>
            </w:r>
          </w:p>
        </w:tc>
        <w:tc>
          <w:tcPr>
            <w:tcW w:w="637" w:type="pct"/>
            <w:noWrap/>
            <w:hideMark/>
          </w:tcPr>
          <w:p w14:paraId="1D6A9CE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33</w:t>
            </w:r>
          </w:p>
        </w:tc>
        <w:tc>
          <w:tcPr>
            <w:tcW w:w="637" w:type="pct"/>
            <w:noWrap/>
            <w:hideMark/>
          </w:tcPr>
          <w:p w14:paraId="1E12F0C3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7235CCC8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5EC28F0C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of population that is Hispanic</w:t>
            </w:r>
          </w:p>
        </w:tc>
        <w:tc>
          <w:tcPr>
            <w:tcW w:w="637" w:type="pct"/>
            <w:noWrap/>
            <w:hideMark/>
          </w:tcPr>
          <w:p w14:paraId="68F6A92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0.17</w:t>
            </w:r>
          </w:p>
        </w:tc>
        <w:tc>
          <w:tcPr>
            <w:tcW w:w="637" w:type="pct"/>
            <w:noWrap/>
            <w:hideMark/>
          </w:tcPr>
          <w:p w14:paraId="59C44FA7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4.31</w:t>
            </w:r>
          </w:p>
        </w:tc>
        <w:tc>
          <w:tcPr>
            <w:tcW w:w="637" w:type="pct"/>
            <w:noWrap/>
            <w:hideMark/>
          </w:tcPr>
          <w:p w14:paraId="5B3097A0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37701841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14FE17EF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of population that is Black/African American</w:t>
            </w:r>
          </w:p>
        </w:tc>
        <w:tc>
          <w:tcPr>
            <w:tcW w:w="637" w:type="pct"/>
            <w:noWrap/>
            <w:hideMark/>
          </w:tcPr>
          <w:p w14:paraId="72E8E84A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43</w:t>
            </w:r>
          </w:p>
        </w:tc>
        <w:tc>
          <w:tcPr>
            <w:tcW w:w="637" w:type="pct"/>
            <w:noWrap/>
            <w:hideMark/>
          </w:tcPr>
          <w:p w14:paraId="6C244F1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64</w:t>
            </w:r>
          </w:p>
        </w:tc>
        <w:tc>
          <w:tcPr>
            <w:tcW w:w="637" w:type="pct"/>
            <w:noWrap/>
            <w:hideMark/>
          </w:tcPr>
          <w:p w14:paraId="47FC5C5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4DC8A6CE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625F3F7E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lastRenderedPageBreak/>
              <w:t>% of population that is under 18 years</w:t>
            </w:r>
          </w:p>
        </w:tc>
        <w:tc>
          <w:tcPr>
            <w:tcW w:w="637" w:type="pct"/>
            <w:noWrap/>
            <w:hideMark/>
          </w:tcPr>
          <w:p w14:paraId="7B13A25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2.29</w:t>
            </w:r>
          </w:p>
        </w:tc>
        <w:tc>
          <w:tcPr>
            <w:tcW w:w="637" w:type="pct"/>
            <w:noWrap/>
            <w:hideMark/>
          </w:tcPr>
          <w:p w14:paraId="3B48783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3.16</w:t>
            </w:r>
          </w:p>
        </w:tc>
        <w:tc>
          <w:tcPr>
            <w:tcW w:w="637" w:type="pct"/>
            <w:noWrap/>
            <w:hideMark/>
          </w:tcPr>
          <w:p w14:paraId="6639ADA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4CEFDF0E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25B40853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of population that is over 65</w:t>
            </w:r>
          </w:p>
        </w:tc>
        <w:tc>
          <w:tcPr>
            <w:tcW w:w="637" w:type="pct"/>
            <w:noWrap/>
            <w:hideMark/>
          </w:tcPr>
          <w:p w14:paraId="06B029A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8.63</w:t>
            </w:r>
          </w:p>
        </w:tc>
        <w:tc>
          <w:tcPr>
            <w:tcW w:w="637" w:type="pct"/>
            <w:noWrap/>
            <w:hideMark/>
          </w:tcPr>
          <w:p w14:paraId="2F3B9D4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.15</w:t>
            </w:r>
          </w:p>
        </w:tc>
        <w:tc>
          <w:tcPr>
            <w:tcW w:w="637" w:type="pct"/>
            <w:noWrap/>
            <w:hideMark/>
          </w:tcPr>
          <w:p w14:paraId="1D0E6971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600EE1AE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294CEF1C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 xml:space="preserve">% of population that is rural </w:t>
            </w:r>
          </w:p>
        </w:tc>
        <w:tc>
          <w:tcPr>
            <w:tcW w:w="637" w:type="pct"/>
            <w:noWrap/>
            <w:hideMark/>
          </w:tcPr>
          <w:p w14:paraId="077DC28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58.90</w:t>
            </w:r>
          </w:p>
        </w:tc>
        <w:tc>
          <w:tcPr>
            <w:tcW w:w="637" w:type="pct"/>
            <w:noWrap/>
            <w:hideMark/>
          </w:tcPr>
          <w:p w14:paraId="7E9CF8E7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9.21</w:t>
            </w:r>
          </w:p>
        </w:tc>
        <w:tc>
          <w:tcPr>
            <w:tcW w:w="637" w:type="pct"/>
            <w:noWrap/>
            <w:hideMark/>
          </w:tcPr>
          <w:p w14:paraId="6705AEC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5BEAB50B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61BEFD99" w14:textId="77777777" w:rsidR="00AB7931" w:rsidRPr="00AB7931" w:rsidRDefault="00AB7931" w:rsidP="00AB7931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AB7931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Net International Migrants as a % of Total Population</w:t>
            </w:r>
          </w:p>
          <w:p w14:paraId="35F4C4CD" w14:textId="380638D4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14:paraId="0A2EB83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00</w:t>
            </w:r>
          </w:p>
        </w:tc>
        <w:tc>
          <w:tcPr>
            <w:tcW w:w="637" w:type="pct"/>
            <w:noWrap/>
            <w:hideMark/>
          </w:tcPr>
          <w:p w14:paraId="3D5E550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00</w:t>
            </w:r>
          </w:p>
        </w:tc>
        <w:tc>
          <w:tcPr>
            <w:tcW w:w="637" w:type="pct"/>
            <w:noWrap/>
            <w:hideMark/>
          </w:tcPr>
          <w:p w14:paraId="66F18E3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A603AC0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56303CA3" w14:textId="53185833" w:rsidR="00E839DD" w:rsidRPr="00AB7931" w:rsidRDefault="00AB7931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Net Domestic Migrants as a % of Total Population</w:t>
            </w:r>
          </w:p>
        </w:tc>
        <w:tc>
          <w:tcPr>
            <w:tcW w:w="637" w:type="pct"/>
            <w:noWrap/>
            <w:hideMark/>
          </w:tcPr>
          <w:p w14:paraId="13932AA9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01</w:t>
            </w:r>
          </w:p>
        </w:tc>
        <w:tc>
          <w:tcPr>
            <w:tcW w:w="637" w:type="pct"/>
            <w:noWrap/>
            <w:hideMark/>
          </w:tcPr>
          <w:p w14:paraId="0FD8490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01</w:t>
            </w:r>
          </w:p>
        </w:tc>
        <w:tc>
          <w:tcPr>
            <w:tcW w:w="637" w:type="pct"/>
            <w:noWrap/>
            <w:hideMark/>
          </w:tcPr>
          <w:p w14:paraId="7776246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286B29EA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28BA8070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Ratio of Males to Females</w:t>
            </w:r>
          </w:p>
        </w:tc>
        <w:tc>
          <w:tcPr>
            <w:tcW w:w="637" w:type="pct"/>
            <w:noWrap/>
            <w:hideMark/>
          </w:tcPr>
          <w:p w14:paraId="15DE145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.00</w:t>
            </w:r>
          </w:p>
        </w:tc>
        <w:tc>
          <w:tcPr>
            <w:tcW w:w="637" w:type="pct"/>
            <w:noWrap/>
            <w:hideMark/>
          </w:tcPr>
          <w:p w14:paraId="03C01F29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10</w:t>
            </w:r>
          </w:p>
        </w:tc>
        <w:tc>
          <w:tcPr>
            <w:tcW w:w="637" w:type="pct"/>
            <w:noWrap/>
            <w:hideMark/>
          </w:tcPr>
          <w:p w14:paraId="7C78268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8A28A8B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3233CF40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>Controls: Income</w:t>
            </w:r>
          </w:p>
        </w:tc>
      </w:tr>
      <w:tr w:rsidR="00E839DD" w:rsidRPr="00AB7931" w14:paraId="3AD9A35A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5EA9A420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adults with at least some college education (2014-18)</w:t>
            </w:r>
          </w:p>
        </w:tc>
        <w:tc>
          <w:tcPr>
            <w:tcW w:w="637" w:type="pct"/>
            <w:noWrap/>
            <w:hideMark/>
          </w:tcPr>
          <w:p w14:paraId="2D0A513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30.64</w:t>
            </w:r>
          </w:p>
        </w:tc>
        <w:tc>
          <w:tcPr>
            <w:tcW w:w="637" w:type="pct"/>
            <w:noWrap/>
            <w:hideMark/>
          </w:tcPr>
          <w:p w14:paraId="7FDA92E7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.62</w:t>
            </w:r>
          </w:p>
        </w:tc>
        <w:tc>
          <w:tcPr>
            <w:tcW w:w="637" w:type="pct"/>
            <w:noWrap/>
            <w:hideMark/>
          </w:tcPr>
          <w:p w14:paraId="7F42A5A5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7CA3B5D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4A5C89A3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Income Inequality Ratio: 80th percentile to 20th percentile</w:t>
            </w:r>
          </w:p>
        </w:tc>
        <w:tc>
          <w:tcPr>
            <w:tcW w:w="637" w:type="pct"/>
            <w:noWrap/>
            <w:hideMark/>
          </w:tcPr>
          <w:p w14:paraId="5B19192A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.53</w:t>
            </w:r>
          </w:p>
        </w:tc>
        <w:tc>
          <w:tcPr>
            <w:tcW w:w="637" w:type="pct"/>
            <w:noWrap/>
            <w:hideMark/>
          </w:tcPr>
          <w:p w14:paraId="6CE75020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0.74</w:t>
            </w:r>
          </w:p>
        </w:tc>
        <w:tc>
          <w:tcPr>
            <w:tcW w:w="637" w:type="pct"/>
            <w:noWrap/>
            <w:hideMark/>
          </w:tcPr>
          <w:p w14:paraId="00F9BCBC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4501F5CF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745401B3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of households that are food insecure</w:t>
            </w:r>
          </w:p>
        </w:tc>
        <w:tc>
          <w:tcPr>
            <w:tcW w:w="637" w:type="pct"/>
            <w:noWrap/>
            <w:hideMark/>
          </w:tcPr>
          <w:p w14:paraId="55D22E1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3.41</w:t>
            </w:r>
          </w:p>
        </w:tc>
        <w:tc>
          <w:tcPr>
            <w:tcW w:w="637" w:type="pct"/>
            <w:noWrap/>
            <w:hideMark/>
          </w:tcPr>
          <w:p w14:paraId="7B3F2CE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.38</w:t>
            </w:r>
          </w:p>
        </w:tc>
        <w:tc>
          <w:tcPr>
            <w:tcW w:w="637" w:type="pct"/>
            <w:noWrap/>
            <w:hideMark/>
          </w:tcPr>
          <w:p w14:paraId="41AA801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11F63992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773FEA27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Median household Income 2018</w:t>
            </w:r>
          </w:p>
        </w:tc>
        <w:tc>
          <w:tcPr>
            <w:tcW w:w="637" w:type="pct"/>
            <w:noWrap/>
            <w:hideMark/>
          </w:tcPr>
          <w:p w14:paraId="6A06BFD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52736.46</w:t>
            </w:r>
          </w:p>
        </w:tc>
        <w:tc>
          <w:tcPr>
            <w:tcW w:w="637" w:type="pct"/>
            <w:noWrap/>
            <w:hideMark/>
          </w:tcPr>
          <w:p w14:paraId="1FFAAE0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2583.53</w:t>
            </w:r>
          </w:p>
        </w:tc>
        <w:tc>
          <w:tcPr>
            <w:tcW w:w="637" w:type="pct"/>
            <w:noWrap/>
            <w:hideMark/>
          </w:tcPr>
          <w:p w14:paraId="6EF39709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2DF1551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2E0B4EE9" w14:textId="77777777" w:rsidR="00E839DD" w:rsidRPr="00AB7931" w:rsidRDefault="00E839DD" w:rsidP="00476083">
            <w:pPr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 xml:space="preserve">Controls: Health </w:t>
            </w:r>
          </w:p>
        </w:tc>
      </w:tr>
      <w:tr w:rsidR="00E839DD" w:rsidRPr="00AB7931" w14:paraId="14837DC5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434181A4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of adults that are uninsured (2019)</w:t>
            </w:r>
          </w:p>
        </w:tc>
        <w:tc>
          <w:tcPr>
            <w:tcW w:w="637" w:type="pct"/>
            <w:noWrap/>
            <w:hideMark/>
          </w:tcPr>
          <w:p w14:paraId="431759C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9.93</w:t>
            </w:r>
          </w:p>
        </w:tc>
        <w:tc>
          <w:tcPr>
            <w:tcW w:w="637" w:type="pct"/>
            <w:noWrap/>
            <w:hideMark/>
          </w:tcPr>
          <w:p w14:paraId="71DC190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6.47</w:t>
            </w:r>
          </w:p>
        </w:tc>
        <w:tc>
          <w:tcPr>
            <w:tcW w:w="637" w:type="pct"/>
            <w:noWrap/>
            <w:hideMark/>
          </w:tcPr>
          <w:p w14:paraId="23B93DC5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694480A5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137CA1D2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Active Primary Care Physicians per 100,000 Population 2018 (AAMC)</w:t>
            </w:r>
          </w:p>
        </w:tc>
        <w:tc>
          <w:tcPr>
            <w:tcW w:w="637" w:type="pct"/>
            <w:noWrap/>
            <w:hideMark/>
          </w:tcPr>
          <w:p w14:paraId="2F58B20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87.19</w:t>
            </w:r>
          </w:p>
        </w:tc>
        <w:tc>
          <w:tcPr>
            <w:tcW w:w="637" w:type="pct"/>
            <w:noWrap/>
            <w:hideMark/>
          </w:tcPr>
          <w:p w14:paraId="78B3A8D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2.34</w:t>
            </w:r>
          </w:p>
        </w:tc>
        <w:tc>
          <w:tcPr>
            <w:tcW w:w="637" w:type="pct"/>
            <w:noWrap/>
            <w:hideMark/>
          </w:tcPr>
          <w:p w14:paraId="1F610D36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0BBD988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04082458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% of adults that are current smokers (2020)</w:t>
            </w:r>
          </w:p>
        </w:tc>
        <w:tc>
          <w:tcPr>
            <w:tcW w:w="637" w:type="pct"/>
            <w:noWrap/>
            <w:hideMark/>
          </w:tcPr>
          <w:p w14:paraId="4766F4B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6.63</w:t>
            </w:r>
          </w:p>
        </w:tc>
        <w:tc>
          <w:tcPr>
            <w:tcW w:w="637" w:type="pct"/>
            <w:noWrap/>
            <w:hideMark/>
          </w:tcPr>
          <w:p w14:paraId="53C826BE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3.73</w:t>
            </w:r>
          </w:p>
        </w:tc>
        <w:tc>
          <w:tcPr>
            <w:tcW w:w="637" w:type="pct"/>
            <w:noWrap/>
            <w:hideMark/>
          </w:tcPr>
          <w:p w14:paraId="40831B51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063B8BAC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4194E77C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 xml:space="preserve">% of adults that are Obese </w:t>
            </w:r>
          </w:p>
        </w:tc>
        <w:tc>
          <w:tcPr>
            <w:tcW w:w="637" w:type="pct"/>
            <w:noWrap/>
            <w:hideMark/>
          </w:tcPr>
          <w:p w14:paraId="088158E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32.48</w:t>
            </w:r>
          </w:p>
        </w:tc>
        <w:tc>
          <w:tcPr>
            <w:tcW w:w="637" w:type="pct"/>
            <w:noWrap/>
            <w:hideMark/>
          </w:tcPr>
          <w:p w14:paraId="653CD84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.71</w:t>
            </w:r>
          </w:p>
        </w:tc>
        <w:tc>
          <w:tcPr>
            <w:tcW w:w="637" w:type="pct"/>
            <w:noWrap/>
            <w:hideMark/>
          </w:tcPr>
          <w:p w14:paraId="6A4222B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47CD820D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356A0540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Age Adjusted Death Rate 100,000 (2016)</w:t>
            </w:r>
          </w:p>
        </w:tc>
        <w:tc>
          <w:tcPr>
            <w:tcW w:w="637" w:type="pct"/>
            <w:noWrap/>
            <w:hideMark/>
          </w:tcPr>
          <w:p w14:paraId="3F5831D4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825.58</w:t>
            </w:r>
          </w:p>
        </w:tc>
        <w:tc>
          <w:tcPr>
            <w:tcW w:w="637" w:type="pct"/>
            <w:noWrap/>
            <w:hideMark/>
          </w:tcPr>
          <w:p w14:paraId="357C7A1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33.77</w:t>
            </w:r>
          </w:p>
        </w:tc>
        <w:tc>
          <w:tcPr>
            <w:tcW w:w="637" w:type="pct"/>
            <w:noWrap/>
            <w:hideMark/>
          </w:tcPr>
          <w:p w14:paraId="0364A9AA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368D519A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3202F567" w14:textId="77777777" w:rsidR="00E839DD" w:rsidRPr="00AB7931" w:rsidRDefault="00E839DD" w:rsidP="00476083">
            <w:pPr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>Controls: Temperatures</w:t>
            </w:r>
          </w:p>
        </w:tc>
      </w:tr>
      <w:tr w:rsidR="00E839DD" w:rsidRPr="00AB7931" w14:paraId="12B3C8F1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66804AF9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Average March Temperature (degrees Fahrenheit)</w:t>
            </w:r>
          </w:p>
        </w:tc>
        <w:tc>
          <w:tcPr>
            <w:tcW w:w="637" w:type="pct"/>
            <w:noWrap/>
            <w:hideMark/>
          </w:tcPr>
          <w:p w14:paraId="62C91DFA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42.80</w:t>
            </w:r>
          </w:p>
        </w:tc>
        <w:tc>
          <w:tcPr>
            <w:tcW w:w="637" w:type="pct"/>
            <w:noWrap/>
            <w:hideMark/>
          </w:tcPr>
          <w:p w14:paraId="588FF2C2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1.46</w:t>
            </w:r>
          </w:p>
        </w:tc>
        <w:tc>
          <w:tcPr>
            <w:tcW w:w="637" w:type="pct"/>
            <w:noWrap/>
            <w:hideMark/>
          </w:tcPr>
          <w:p w14:paraId="2560EEB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20EB7883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163077D5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Average April Temperature (degrees Fahrenheit)</w:t>
            </w:r>
          </w:p>
        </w:tc>
        <w:tc>
          <w:tcPr>
            <w:tcW w:w="637" w:type="pct"/>
            <w:noWrap/>
            <w:hideMark/>
          </w:tcPr>
          <w:p w14:paraId="5C71D548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55.54</w:t>
            </w:r>
          </w:p>
        </w:tc>
        <w:tc>
          <w:tcPr>
            <w:tcW w:w="637" w:type="pct"/>
            <w:noWrap/>
            <w:hideMark/>
          </w:tcPr>
          <w:p w14:paraId="1610201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8.57</w:t>
            </w:r>
          </w:p>
        </w:tc>
        <w:tc>
          <w:tcPr>
            <w:tcW w:w="637" w:type="pct"/>
            <w:noWrap/>
            <w:hideMark/>
          </w:tcPr>
          <w:p w14:paraId="03AD0D7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1575CD7D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047AF5FC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Average May Temperature (degrees Fahrenheit)</w:t>
            </w:r>
          </w:p>
        </w:tc>
        <w:tc>
          <w:tcPr>
            <w:tcW w:w="637" w:type="pct"/>
            <w:noWrap/>
            <w:hideMark/>
          </w:tcPr>
          <w:p w14:paraId="7C3B8774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64.37</w:t>
            </w:r>
          </w:p>
        </w:tc>
        <w:tc>
          <w:tcPr>
            <w:tcW w:w="637" w:type="pct"/>
            <w:noWrap/>
            <w:hideMark/>
          </w:tcPr>
          <w:p w14:paraId="12C87537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9.43</w:t>
            </w:r>
          </w:p>
        </w:tc>
        <w:tc>
          <w:tcPr>
            <w:tcW w:w="637" w:type="pct"/>
            <w:noWrap/>
            <w:hideMark/>
          </w:tcPr>
          <w:p w14:paraId="2F456D10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  <w:tr w:rsidR="00E839DD" w:rsidRPr="00AB7931" w14:paraId="68EC5149" w14:textId="77777777" w:rsidTr="00476083">
        <w:trPr>
          <w:trHeight w:val="144"/>
        </w:trPr>
        <w:tc>
          <w:tcPr>
            <w:tcW w:w="5000" w:type="pct"/>
            <w:gridSpan w:val="4"/>
            <w:noWrap/>
            <w:vAlign w:val="center"/>
          </w:tcPr>
          <w:p w14:paraId="6359039C" w14:textId="77777777" w:rsidR="00E839DD" w:rsidRPr="00AB7931" w:rsidRDefault="00E839DD" w:rsidP="00476083">
            <w:pPr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b/>
                <w:bCs/>
                <w:i/>
                <w:iCs/>
                <w:sz w:val="20"/>
                <w:szCs w:val="20"/>
              </w:rPr>
              <w:t xml:space="preserve">Controls: Political </w:t>
            </w:r>
          </w:p>
        </w:tc>
      </w:tr>
      <w:tr w:rsidR="00E839DD" w:rsidRPr="00AB7931" w14:paraId="5CD6D690" w14:textId="77777777" w:rsidTr="00476083">
        <w:trPr>
          <w:trHeight w:val="144"/>
        </w:trPr>
        <w:tc>
          <w:tcPr>
            <w:tcW w:w="3089" w:type="pct"/>
            <w:noWrap/>
            <w:hideMark/>
          </w:tcPr>
          <w:p w14:paraId="4CF740A6" w14:textId="77777777" w:rsidR="00E839DD" w:rsidRPr="00AB7931" w:rsidRDefault="00E839DD" w:rsidP="00476083">
            <w:pPr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lastRenderedPageBreak/>
              <w:t>% of 2020 Presidential votes for Republicans</w:t>
            </w:r>
          </w:p>
        </w:tc>
        <w:tc>
          <w:tcPr>
            <w:tcW w:w="637" w:type="pct"/>
            <w:noWrap/>
            <w:hideMark/>
          </w:tcPr>
          <w:p w14:paraId="4478060F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62.10</w:t>
            </w:r>
          </w:p>
        </w:tc>
        <w:tc>
          <w:tcPr>
            <w:tcW w:w="637" w:type="pct"/>
            <w:noWrap/>
            <w:hideMark/>
          </w:tcPr>
          <w:p w14:paraId="4B8D3A8D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14.39</w:t>
            </w:r>
          </w:p>
        </w:tc>
        <w:tc>
          <w:tcPr>
            <w:tcW w:w="637" w:type="pct"/>
            <w:noWrap/>
            <w:hideMark/>
          </w:tcPr>
          <w:p w14:paraId="040C098B" w14:textId="77777777" w:rsidR="00E839DD" w:rsidRPr="00AB7931" w:rsidRDefault="00E839DD" w:rsidP="00476083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B7931">
              <w:rPr>
                <w:rFonts w:ascii="Garamond" w:hAnsi="Garamond" w:cs="Calibri"/>
                <w:sz w:val="20"/>
                <w:szCs w:val="20"/>
              </w:rPr>
              <w:t>2029</w:t>
            </w:r>
          </w:p>
        </w:tc>
      </w:tr>
    </w:tbl>
    <w:p w14:paraId="38F22D93" w14:textId="77777777" w:rsidR="00E839DD" w:rsidRPr="00814F96" w:rsidRDefault="00E839DD" w:rsidP="00E839DD">
      <w:pPr>
        <w:spacing w:line="360" w:lineRule="auto"/>
        <w:jc w:val="both"/>
        <w:rPr>
          <w:rFonts w:ascii="Garamond" w:hAnsi="Garamond"/>
          <w:b/>
          <w:color w:val="000000" w:themeColor="text1"/>
          <w:sz w:val="20"/>
          <w:szCs w:val="20"/>
        </w:rPr>
        <w:sectPr w:rsidR="00E839DD" w:rsidRPr="00814F96" w:rsidSect="00D62BBE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3AFAAE" w14:textId="21D238C1" w:rsidR="006F7001" w:rsidRPr="008D0800" w:rsidRDefault="00473AF5" w:rsidP="006F7001">
      <w:pPr>
        <w:pStyle w:val="Caption"/>
        <w:keepNext/>
        <w:spacing w:line="360" w:lineRule="auto"/>
        <w:jc w:val="both"/>
        <w:rPr>
          <w:rFonts w:ascii="Garamond" w:hAnsi="Garamond"/>
          <w:i w:val="0"/>
          <w:iCs w:val="0"/>
          <w:color w:val="000000" w:themeColor="text1"/>
          <w:sz w:val="20"/>
          <w:szCs w:val="20"/>
        </w:rPr>
      </w:pPr>
      <w:r w:rsidRPr="008D0800">
        <w:rPr>
          <w:rFonts w:ascii="Garamond" w:hAnsi="Garamond"/>
          <w:i w:val="0"/>
          <w:iCs w:val="0"/>
          <w:color w:val="000000" w:themeColor="text1"/>
          <w:sz w:val="20"/>
          <w:szCs w:val="20"/>
        </w:rPr>
        <w:lastRenderedPageBreak/>
        <w:t>Supplementary</w:t>
      </w:r>
      <w:r w:rsidR="006F7001" w:rsidRPr="008D0800">
        <w:rPr>
          <w:rFonts w:ascii="Garamond" w:hAnsi="Garamond"/>
          <w:i w:val="0"/>
          <w:iCs w:val="0"/>
          <w:color w:val="000000" w:themeColor="text1"/>
          <w:sz w:val="20"/>
          <w:szCs w:val="20"/>
        </w:rPr>
        <w:t xml:space="preserve"> Table </w:t>
      </w:r>
      <w:r w:rsidR="00E839DD">
        <w:rPr>
          <w:rFonts w:ascii="Garamond" w:hAnsi="Garamond"/>
          <w:i w:val="0"/>
          <w:iCs w:val="0"/>
          <w:color w:val="000000" w:themeColor="text1"/>
          <w:sz w:val="20"/>
          <w:szCs w:val="20"/>
        </w:rPr>
        <w:t>2</w:t>
      </w:r>
      <w:r w:rsidR="006F7001" w:rsidRPr="008D0800">
        <w:rPr>
          <w:rFonts w:ascii="Garamond" w:hAnsi="Garamond"/>
          <w:i w:val="0"/>
          <w:iCs w:val="0"/>
          <w:color w:val="000000" w:themeColor="text1"/>
          <w:sz w:val="20"/>
          <w:szCs w:val="20"/>
        </w:rPr>
        <w:t>: Key Variables and Data Sour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1"/>
        <w:gridCol w:w="5506"/>
        <w:gridCol w:w="4333"/>
      </w:tblGrid>
      <w:tr w:rsidR="006F7001" w:rsidRPr="008D0800" w14:paraId="4FD8185E" w14:textId="77777777" w:rsidTr="00DD5D76">
        <w:tc>
          <w:tcPr>
            <w:tcW w:w="1201" w:type="pct"/>
          </w:tcPr>
          <w:p w14:paraId="1DAFA4FA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b/>
                <w:bCs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8D0800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2126" w:type="pct"/>
          </w:tcPr>
          <w:p w14:paraId="7658D466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b/>
                <w:bCs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b/>
                <w:bCs/>
                <w:color w:val="000000" w:themeColor="text1"/>
                <w:sz w:val="20"/>
                <w:szCs w:val="20"/>
              </w:rPr>
              <w:t>Key Variables</w:t>
            </w:r>
          </w:p>
        </w:tc>
        <w:tc>
          <w:tcPr>
            <w:tcW w:w="1673" w:type="pct"/>
          </w:tcPr>
          <w:p w14:paraId="48D93521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b/>
                <w:bCs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b/>
                <w:bCs/>
                <w:color w:val="000000" w:themeColor="text1"/>
                <w:sz w:val="20"/>
                <w:szCs w:val="20"/>
              </w:rPr>
              <w:t>Data Sources</w:t>
            </w:r>
          </w:p>
        </w:tc>
      </w:tr>
      <w:tr w:rsidR="006F7001" w:rsidRPr="008D0800" w14:paraId="648F7967" w14:textId="77777777" w:rsidTr="00DD5D76">
        <w:tc>
          <w:tcPr>
            <w:tcW w:w="1201" w:type="pct"/>
          </w:tcPr>
          <w:p w14:paraId="302B9EC6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County Level Public Health Expenditure</w:t>
            </w:r>
          </w:p>
        </w:tc>
        <w:tc>
          <w:tcPr>
            <w:tcW w:w="2126" w:type="pct"/>
          </w:tcPr>
          <w:p w14:paraId="3496A5CC" w14:textId="77777777" w:rsidR="006F7001" w:rsidRPr="00AB7931" w:rsidRDefault="00AB7931" w:rsidP="00DD5D76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County Hospital Spending Per Capita</w:t>
            </w:r>
          </w:p>
          <w:p w14:paraId="39E3CB34" w14:textId="77777777" w:rsidR="00AB7931" w:rsidRPr="00AB7931" w:rsidRDefault="00AB7931" w:rsidP="00DD5D76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sz w:val="18"/>
                <w:szCs w:val="18"/>
              </w:rPr>
              <w:t>County Revenue Per Capita</w:t>
            </w:r>
          </w:p>
          <w:p w14:paraId="511D18AB" w14:textId="77777777" w:rsidR="00AB7931" w:rsidRPr="00AB7931" w:rsidRDefault="00AB7931" w:rsidP="00DD5D76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County Non-Hospital Health Spending Per Capita</w:t>
            </w:r>
          </w:p>
          <w:p w14:paraId="1E21A29B" w14:textId="6448260B" w:rsidR="00AB7931" w:rsidRPr="008D0800" w:rsidRDefault="00AB7931" w:rsidP="00DD5D76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color w:val="000000" w:themeColor="text1"/>
                <w:sz w:val="18"/>
                <w:szCs w:val="18"/>
              </w:rPr>
              <w:t>County Public Welfare Spending Per Capita</w:t>
            </w:r>
          </w:p>
        </w:tc>
        <w:tc>
          <w:tcPr>
            <w:tcW w:w="1673" w:type="pct"/>
          </w:tcPr>
          <w:p w14:paraId="0B67C4DE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U</w:t>
            </w:r>
            <w:r w:rsidRPr="008D0800">
              <w:rPr>
                <w:rStyle w:val="normaltextrun"/>
                <w:rFonts w:ascii="Garamond" w:hAnsi="Garamond"/>
                <w:color w:val="000000" w:themeColor="text1"/>
                <w:sz w:val="20"/>
                <w:szCs w:val="20"/>
              </w:rPr>
              <w:t xml:space="preserve">S </w:t>
            </w: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Census Bureau [2,3,4,5,6,7]</w:t>
            </w:r>
          </w:p>
          <w:p w14:paraId="26F820BD" w14:textId="77777777" w:rsidR="006F7001" w:rsidRPr="008D0800" w:rsidRDefault="006F7001" w:rsidP="00DD5D76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 xml:space="preserve">Described in detail in 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  <w:shd w:val="clear" w:color="auto" w:fill="FFFFFF"/>
              </w:rPr>
              <w:t>McCullough and Leider (2016)</w:t>
            </w:r>
          </w:p>
          <w:p w14:paraId="180CACF5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  <w:p w14:paraId="3953F29E" w14:textId="77777777" w:rsidR="006F7001" w:rsidRPr="008D0800" w:rsidRDefault="006F7001" w:rsidP="00DD5D76">
            <w:pPr>
              <w:spacing w:line="360" w:lineRule="auto"/>
              <w:jc w:val="both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</w:tc>
      </w:tr>
      <w:tr w:rsidR="006F7001" w:rsidRPr="008D0800" w14:paraId="6BCAA684" w14:textId="77777777" w:rsidTr="00DD5D76">
        <w:tc>
          <w:tcPr>
            <w:tcW w:w="1201" w:type="pct"/>
          </w:tcPr>
          <w:p w14:paraId="6F3154BC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State Level Public Health Expenditure</w:t>
            </w:r>
          </w:p>
        </w:tc>
        <w:tc>
          <w:tcPr>
            <w:tcW w:w="2126" w:type="pct"/>
          </w:tcPr>
          <w:p w14:paraId="20D71A04" w14:textId="77777777" w:rsidR="006F7001" w:rsidRPr="00AB7931" w:rsidRDefault="00AB7931" w:rsidP="00AB793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sz w:val="18"/>
                <w:szCs w:val="18"/>
              </w:rPr>
              <w:t xml:space="preserve">State Per Capita Spending </w:t>
            </w:r>
          </w:p>
          <w:p w14:paraId="022DE4A3" w14:textId="77777777" w:rsidR="00AB7931" w:rsidRPr="00AB7931" w:rsidRDefault="00AB7931" w:rsidP="00AB793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sz w:val="18"/>
                <w:szCs w:val="18"/>
              </w:rPr>
              <w:t>State Per Capita Public Health Spending - Communicable Disease Control (CoDC)</w:t>
            </w:r>
          </w:p>
          <w:p w14:paraId="6BFA31B5" w14:textId="35A8F6B7" w:rsidR="00AB7931" w:rsidRPr="008D0800" w:rsidRDefault="00AB7931" w:rsidP="00AB7931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684528">
              <w:rPr>
                <w:rFonts w:ascii="Garamond" w:hAnsi="Garamond" w:cs="Calibri"/>
                <w:sz w:val="18"/>
                <w:szCs w:val="18"/>
              </w:rPr>
              <w:t>State Per Capita Public Health Spending - Hazard Preparation and Response (HPR)</w:t>
            </w:r>
          </w:p>
        </w:tc>
        <w:tc>
          <w:tcPr>
            <w:tcW w:w="1673" w:type="pct"/>
          </w:tcPr>
          <w:p w14:paraId="7851EA1B" w14:textId="77777777" w:rsidR="006F7001" w:rsidRPr="008D0800" w:rsidRDefault="006F7001" w:rsidP="00DD5D76">
            <w:pPr>
              <w:spacing w:line="360" w:lineRule="auto"/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Census Bureau’s State Finance Division </w:t>
            </w: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[2,3,4,5,6,7]</w:t>
            </w:r>
          </w:p>
          <w:p w14:paraId="798F09A9" w14:textId="77777777" w:rsidR="006F7001" w:rsidRPr="008D0800" w:rsidRDefault="006F7001" w:rsidP="00DD5D76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Described in detail in Leider et al. 2016</w:t>
            </w:r>
          </w:p>
          <w:p w14:paraId="7F72A255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</w:tc>
      </w:tr>
      <w:tr w:rsidR="006F7001" w:rsidRPr="008D0800" w14:paraId="47C63659" w14:textId="77777777" w:rsidTr="00DD5D76">
        <w:tc>
          <w:tcPr>
            <w:tcW w:w="1201" w:type="pct"/>
          </w:tcPr>
          <w:p w14:paraId="5862F7BC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COVID-19 cumulative cases</w:t>
            </w:r>
          </w:p>
        </w:tc>
        <w:tc>
          <w:tcPr>
            <w:tcW w:w="2126" w:type="pct"/>
          </w:tcPr>
          <w:p w14:paraId="67C6C2C8" w14:textId="77777777" w:rsidR="006F7001" w:rsidRPr="008D0800" w:rsidRDefault="006F7001" w:rsidP="00DD5D76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Peak Incidence Rate</w:t>
            </w:r>
          </w:p>
          <w:p w14:paraId="4F2B6A8A" w14:textId="77777777" w:rsidR="006F7001" w:rsidRPr="008D0800" w:rsidRDefault="006F7001" w:rsidP="00DD5D76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Time to Peak Incidence Rate</w:t>
            </w:r>
          </w:p>
          <w:p w14:paraId="4FA321F3" w14:textId="77777777" w:rsidR="006F7001" w:rsidRPr="008D0800" w:rsidRDefault="006F7001" w:rsidP="00DD5D76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Doubling Time of Incidence Rate</w:t>
            </w:r>
          </w:p>
        </w:tc>
        <w:tc>
          <w:tcPr>
            <w:tcW w:w="1673" w:type="pct"/>
          </w:tcPr>
          <w:p w14:paraId="405A3DBF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New York Times [1]</w:t>
            </w:r>
          </w:p>
          <w:p w14:paraId="60FF9363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</w:tc>
      </w:tr>
      <w:tr w:rsidR="006F7001" w:rsidRPr="008D0800" w14:paraId="43330B69" w14:textId="77777777" w:rsidTr="00DD5D76">
        <w:tc>
          <w:tcPr>
            <w:tcW w:w="1201" w:type="pct"/>
          </w:tcPr>
          <w:p w14:paraId="1A1FD810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Demographic Indicators</w:t>
            </w:r>
          </w:p>
        </w:tc>
        <w:tc>
          <w:tcPr>
            <w:tcW w:w="2126" w:type="pct"/>
          </w:tcPr>
          <w:p w14:paraId="52B0AE96" w14:textId="77777777" w:rsidR="006F7001" w:rsidRPr="008D0800" w:rsidRDefault="006F7001" w:rsidP="00DD5D7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% of population below 18</w:t>
            </w:r>
          </w:p>
          <w:p w14:paraId="5F2682FD" w14:textId="77777777" w:rsidR="006F7001" w:rsidRPr="008D0800" w:rsidRDefault="006F7001" w:rsidP="00DD5D7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% of population above 65</w:t>
            </w:r>
          </w:p>
          <w:p w14:paraId="637BFD39" w14:textId="77777777" w:rsidR="006F7001" w:rsidRPr="008D0800" w:rsidRDefault="006F7001" w:rsidP="00DD5D7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Sex Ratio</w:t>
            </w:r>
          </w:p>
          <w:p w14:paraId="26AE6154" w14:textId="77777777" w:rsidR="006F7001" w:rsidRPr="008D0800" w:rsidRDefault="006F7001" w:rsidP="00DD5D7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Density of Population/Sq. Mile</w:t>
            </w:r>
          </w:p>
          <w:p w14:paraId="0AD8A365" w14:textId="77777777" w:rsidR="006F7001" w:rsidRPr="008D0800" w:rsidRDefault="006F7001" w:rsidP="00DD5D7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%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Hispanic</w:t>
            </w:r>
          </w:p>
          <w:p w14:paraId="3400FEEF" w14:textId="77777777" w:rsidR="006F7001" w:rsidRPr="008D0800" w:rsidRDefault="006F7001" w:rsidP="00DD5D7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% African-American</w:t>
            </w:r>
          </w:p>
        </w:tc>
        <w:tc>
          <w:tcPr>
            <w:tcW w:w="1673" w:type="pct"/>
          </w:tcPr>
          <w:p w14:paraId="2540D4DE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U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 Census Bureau [8]</w:t>
            </w:r>
          </w:p>
        </w:tc>
      </w:tr>
      <w:tr w:rsidR="006F7001" w:rsidRPr="008D0800" w14:paraId="33F42F8B" w14:textId="77777777" w:rsidTr="00DD5D76">
        <w:tc>
          <w:tcPr>
            <w:tcW w:w="1201" w:type="pct"/>
          </w:tcPr>
          <w:p w14:paraId="18498EEB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Migration</w:t>
            </w:r>
          </w:p>
        </w:tc>
        <w:tc>
          <w:tcPr>
            <w:tcW w:w="2126" w:type="pct"/>
          </w:tcPr>
          <w:p w14:paraId="58FC83B1" w14:textId="77777777" w:rsidR="006F7001" w:rsidRPr="008D0800" w:rsidRDefault="006F7001" w:rsidP="00DD5D76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Net International Migrants as a % of Total Population</w:t>
            </w:r>
          </w:p>
          <w:p w14:paraId="6A551196" w14:textId="77777777" w:rsidR="006F7001" w:rsidRPr="008D0800" w:rsidRDefault="006F7001" w:rsidP="00DD5D76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Net Domestic Migrants as a % of Total Population</w:t>
            </w:r>
          </w:p>
        </w:tc>
        <w:tc>
          <w:tcPr>
            <w:tcW w:w="1673" w:type="pct"/>
          </w:tcPr>
          <w:p w14:paraId="5C90A419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Killeen et al. (2020) [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12]</w:t>
            </w:r>
          </w:p>
        </w:tc>
      </w:tr>
      <w:tr w:rsidR="006F7001" w:rsidRPr="008D0800" w14:paraId="643D6148" w14:textId="77777777" w:rsidTr="00DD5D76">
        <w:tc>
          <w:tcPr>
            <w:tcW w:w="1201" w:type="pct"/>
          </w:tcPr>
          <w:p w14:paraId="39D0C6E1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State Testing Rates</w:t>
            </w:r>
          </w:p>
        </w:tc>
        <w:tc>
          <w:tcPr>
            <w:tcW w:w="2126" w:type="pct"/>
          </w:tcPr>
          <w:p w14:paraId="196A8859" w14:textId="77777777" w:rsidR="006F7001" w:rsidRPr="008D0800" w:rsidRDefault="006F7001" w:rsidP="00DD5D76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State rates per capita (Positive, Negative, and Pending tests are considered)</w:t>
            </w:r>
          </w:p>
        </w:tc>
        <w:tc>
          <w:tcPr>
            <w:tcW w:w="1673" w:type="pct"/>
          </w:tcPr>
          <w:p w14:paraId="26FD734F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COVID Tracking Project[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12]</w:t>
            </w:r>
          </w:p>
        </w:tc>
      </w:tr>
      <w:tr w:rsidR="006F7001" w:rsidRPr="008D0800" w14:paraId="2E98A697" w14:textId="77777777" w:rsidTr="00DD5D76">
        <w:tc>
          <w:tcPr>
            <w:tcW w:w="1201" w:type="pct"/>
          </w:tcPr>
          <w:p w14:paraId="21CA0137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lastRenderedPageBreak/>
              <w:t>Temperatures</w:t>
            </w:r>
          </w:p>
        </w:tc>
        <w:tc>
          <w:tcPr>
            <w:tcW w:w="2126" w:type="pct"/>
          </w:tcPr>
          <w:p w14:paraId="5D9D70B2" w14:textId="77777777" w:rsidR="006F7001" w:rsidRPr="008D0800" w:rsidRDefault="006F7001" w:rsidP="00DD5D76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Mean temperatures in M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arch</w:t>
            </w:r>
          </w:p>
          <w:p w14:paraId="7BF95512" w14:textId="77777777" w:rsidR="006F7001" w:rsidRPr="008D0800" w:rsidRDefault="006F7001" w:rsidP="00DD5D76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Mean temperatures in April</w:t>
            </w:r>
          </w:p>
          <w:p w14:paraId="27418FC6" w14:textId="77777777" w:rsidR="006F7001" w:rsidRPr="008D0800" w:rsidRDefault="006F7001" w:rsidP="00DD5D76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 xml:space="preserve">Mean temperatures in May </w:t>
            </w:r>
          </w:p>
        </w:tc>
        <w:tc>
          <w:tcPr>
            <w:tcW w:w="1673" w:type="pct"/>
          </w:tcPr>
          <w:p w14:paraId="193558B4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Killeen et al. (2020) [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11]</w:t>
            </w:r>
          </w:p>
        </w:tc>
      </w:tr>
      <w:tr w:rsidR="006F7001" w:rsidRPr="008D0800" w14:paraId="73540402" w14:textId="77777777" w:rsidTr="00DD5D76">
        <w:tc>
          <w:tcPr>
            <w:tcW w:w="1201" w:type="pct"/>
          </w:tcPr>
          <w:p w14:paraId="313BC759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/>
                <w:color w:val="000000" w:themeColor="text1"/>
                <w:sz w:val="20"/>
                <w:szCs w:val="20"/>
              </w:rPr>
              <w:t>Population Health Outcomes</w:t>
            </w:r>
          </w:p>
        </w:tc>
        <w:tc>
          <w:tcPr>
            <w:tcW w:w="2126" w:type="pct"/>
          </w:tcPr>
          <w:p w14:paraId="5D5B68AA" w14:textId="77777777" w:rsidR="006F7001" w:rsidRPr="008D0800" w:rsidRDefault="006F7001" w:rsidP="00DD5D7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% adults who smoked</w:t>
            </w:r>
          </w:p>
          <w:p w14:paraId="16CB189A" w14:textId="77777777" w:rsidR="006F7001" w:rsidRPr="008D0800" w:rsidRDefault="006F7001" w:rsidP="00DD5D7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% adults who are obese</w:t>
            </w:r>
          </w:p>
          <w:p w14:paraId="087B936E" w14:textId="77777777" w:rsidR="006F7001" w:rsidRPr="008D0800" w:rsidRDefault="006F7001" w:rsidP="00DD5D7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Age adjusted all-cause mortality rates per 100,000</w:t>
            </w:r>
          </w:p>
        </w:tc>
        <w:tc>
          <w:tcPr>
            <w:tcW w:w="1673" w:type="pct"/>
          </w:tcPr>
          <w:p w14:paraId="07D3A161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 xml:space="preserve">County Health Rankings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[9]</w:t>
            </w:r>
          </w:p>
          <w:p w14:paraId="5CE2C57A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  <w:p w14:paraId="02BEBEDA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CDC Wonder Underlying Cause of Death [13]</w:t>
            </w:r>
          </w:p>
          <w:p w14:paraId="6AAC6964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</w:tc>
      </w:tr>
      <w:tr w:rsidR="006F7001" w:rsidRPr="008D0800" w14:paraId="3463C718" w14:textId="77777777" w:rsidTr="00DD5D76">
        <w:tc>
          <w:tcPr>
            <w:tcW w:w="1201" w:type="pct"/>
          </w:tcPr>
          <w:p w14:paraId="792ABA08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2126" w:type="pct"/>
          </w:tcPr>
          <w:p w14:paraId="772FC81A" w14:textId="77777777" w:rsidR="006F7001" w:rsidRPr="008D0800" w:rsidRDefault="006F7001" w:rsidP="00DD5D76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Income Inequality Ratio: 80th </w:t>
            </w:r>
            <w:proofErr w:type="spellStart"/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pctl</w:t>
            </w:r>
            <w:proofErr w:type="spellEnd"/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to 20th </w:t>
            </w:r>
            <w:proofErr w:type="spellStart"/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pctl</w:t>
            </w:r>
            <w:proofErr w:type="spellEnd"/>
          </w:p>
          <w:p w14:paraId="7F1C8FBE" w14:textId="77777777" w:rsidR="006F7001" w:rsidRPr="008D0800" w:rsidRDefault="006F7001" w:rsidP="00DD5D76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% households that are income insecure</w:t>
            </w:r>
          </w:p>
        </w:tc>
        <w:tc>
          <w:tcPr>
            <w:tcW w:w="1673" w:type="pct"/>
          </w:tcPr>
          <w:p w14:paraId="05C3676F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 xml:space="preserve">County Health Rankings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[9]</w:t>
            </w:r>
          </w:p>
        </w:tc>
      </w:tr>
      <w:tr w:rsidR="006F7001" w:rsidRPr="008D0800" w14:paraId="6D40BBED" w14:textId="77777777" w:rsidTr="00DD5D76">
        <w:tc>
          <w:tcPr>
            <w:tcW w:w="1201" w:type="pct"/>
          </w:tcPr>
          <w:p w14:paraId="72D9BF47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126" w:type="pct"/>
          </w:tcPr>
          <w:p w14:paraId="268C05A6" w14:textId="77777777" w:rsidR="006F7001" w:rsidRPr="008D0800" w:rsidRDefault="006F7001" w:rsidP="00DD5D76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% adults with some college education</w:t>
            </w:r>
          </w:p>
        </w:tc>
        <w:tc>
          <w:tcPr>
            <w:tcW w:w="1673" w:type="pct"/>
          </w:tcPr>
          <w:p w14:paraId="64C178B6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Killeen et al. (2020) [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11]</w:t>
            </w:r>
          </w:p>
        </w:tc>
      </w:tr>
      <w:tr w:rsidR="006F7001" w:rsidRPr="008D0800" w14:paraId="475C5911" w14:textId="77777777" w:rsidTr="00DD5D76">
        <w:tc>
          <w:tcPr>
            <w:tcW w:w="1201" w:type="pct"/>
          </w:tcPr>
          <w:p w14:paraId="67765CD2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Health P</w:t>
            </w:r>
            <w:r w:rsidRPr="008D0800">
              <w:rPr>
                <w:rStyle w:val="normaltextrun"/>
                <w:rFonts w:ascii="Garamond" w:hAnsi="Garamond"/>
                <w:color w:val="000000" w:themeColor="text1"/>
                <w:sz w:val="20"/>
                <w:szCs w:val="20"/>
              </w:rPr>
              <w:t>olicy</w:t>
            </w:r>
          </w:p>
        </w:tc>
        <w:tc>
          <w:tcPr>
            <w:tcW w:w="2126" w:type="pct"/>
          </w:tcPr>
          <w:p w14:paraId="42D3C984" w14:textId="77777777" w:rsidR="006F7001" w:rsidRPr="008D0800" w:rsidRDefault="006F7001" w:rsidP="006F7001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  <w:shd w:val="clear" w:color="auto" w:fill="FFFFFF"/>
              </w:rPr>
              <w:t xml:space="preserve">Active Primary Care Physicians per 100000 Population 2018 </w:t>
            </w:r>
          </w:p>
          <w:p w14:paraId="51E6B600" w14:textId="77777777" w:rsidR="006F7001" w:rsidRPr="008D0800" w:rsidRDefault="006F7001" w:rsidP="00DD5D76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% population uninsured</w:t>
            </w:r>
          </w:p>
        </w:tc>
        <w:tc>
          <w:tcPr>
            <w:tcW w:w="1673" w:type="pct"/>
          </w:tcPr>
          <w:p w14:paraId="1AE1112B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Segoe UI"/>
                <w:color w:val="000000" w:themeColor="text1"/>
                <w:sz w:val="20"/>
                <w:szCs w:val="20"/>
              </w:rPr>
              <w:t>Killeen et al. (2020) [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11]</w:t>
            </w:r>
          </w:p>
        </w:tc>
      </w:tr>
      <w:tr w:rsidR="006F7001" w:rsidRPr="008D0800" w14:paraId="2D42A073" w14:textId="77777777" w:rsidTr="00DD5D76">
        <w:tc>
          <w:tcPr>
            <w:tcW w:w="1201" w:type="pct"/>
          </w:tcPr>
          <w:p w14:paraId="3CD1AEBA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Political Affiliations</w:t>
            </w:r>
          </w:p>
        </w:tc>
        <w:tc>
          <w:tcPr>
            <w:tcW w:w="2126" w:type="pct"/>
          </w:tcPr>
          <w:p w14:paraId="5328EF55" w14:textId="77777777" w:rsidR="006F7001" w:rsidRPr="008D0800" w:rsidRDefault="006F7001" w:rsidP="00DD5D76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 xml:space="preserve">Proportion of Republican Votes at the county level for the 2016 Presidential Elections </w:t>
            </w:r>
          </w:p>
          <w:p w14:paraId="647280F2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pct"/>
          </w:tcPr>
          <w:p w14:paraId="17C9A16D" w14:textId="77777777" w:rsidR="006F7001" w:rsidRPr="008D0800" w:rsidRDefault="006F7001" w:rsidP="00DD5D76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Garamond" w:hAnsi="Garamond" w:cs="Segoe UI"/>
                <w:color w:val="000000" w:themeColor="text1"/>
                <w:sz w:val="20"/>
                <w:szCs w:val="20"/>
              </w:rPr>
            </w:pPr>
            <w:r w:rsidRPr="008D0800">
              <w:rPr>
                <w:rStyle w:val="normaltextrun"/>
                <w:rFonts w:ascii="Garamond" w:hAnsi="Garamond" w:cs="Segoe UI"/>
                <w:color w:val="000000" w:themeColor="text1"/>
                <w:sz w:val="20"/>
                <w:szCs w:val="20"/>
              </w:rPr>
              <w:t>MIT Election Data and Science Lab [10]</w:t>
            </w:r>
          </w:p>
        </w:tc>
      </w:tr>
    </w:tbl>
    <w:p w14:paraId="70122B0D" w14:textId="77777777" w:rsidR="006F7001" w:rsidRPr="008D0800" w:rsidRDefault="006F7001" w:rsidP="006F7001">
      <w:pPr>
        <w:spacing w:line="360" w:lineRule="auto"/>
        <w:jc w:val="both"/>
        <w:rPr>
          <w:rFonts w:ascii="Garamond" w:hAnsi="Garamond"/>
          <w:color w:val="000000" w:themeColor="text1"/>
          <w:sz w:val="20"/>
          <w:szCs w:val="20"/>
        </w:rPr>
      </w:pPr>
      <w:r w:rsidRPr="008D0800">
        <w:rPr>
          <w:rFonts w:ascii="Garamond" w:hAnsi="Garamond"/>
          <w:color w:val="000000" w:themeColor="text1"/>
          <w:sz w:val="20"/>
          <w:szCs w:val="20"/>
        </w:rPr>
        <w:t>Data Sources Referenced in Appendix Table 1.</w:t>
      </w:r>
    </w:p>
    <w:p w14:paraId="040A724F" w14:textId="77777777" w:rsidR="006F7001" w:rsidRPr="008D0800" w:rsidRDefault="006F7001" w:rsidP="006F7001">
      <w:pPr>
        <w:pStyle w:val="textbody"/>
        <w:spacing w:line="360" w:lineRule="auto"/>
        <w:jc w:val="both"/>
        <w:rPr>
          <w:rFonts w:cs="Segoe UI"/>
          <w:color w:val="000000" w:themeColor="text1"/>
          <w:sz w:val="20"/>
          <w:szCs w:val="20"/>
        </w:rPr>
      </w:pPr>
      <w:r w:rsidRPr="008D0800">
        <w:rPr>
          <w:rStyle w:val="normaltextrun"/>
          <w:rFonts w:cs="Calibri"/>
          <w:color w:val="000000" w:themeColor="text1"/>
          <w:sz w:val="20"/>
          <w:szCs w:val="20"/>
          <w:shd w:val="clear" w:color="auto" w:fill="FFFFFF"/>
        </w:rPr>
        <w:t xml:space="preserve">[1] New York Times, </w:t>
      </w:r>
      <w:hyperlink r:id="rId8" w:history="1">
        <w:r w:rsidRPr="008D0800">
          <w:rPr>
            <w:rStyle w:val="Hyperlink"/>
            <w:rFonts w:cs="Calibri"/>
            <w:color w:val="000000" w:themeColor="text1"/>
            <w:sz w:val="20"/>
            <w:szCs w:val="20"/>
            <w:shd w:val="clear" w:color="auto" w:fill="FFFFFF"/>
          </w:rPr>
          <w:t>https://github.com/nytimes/covid-19-data</w:t>
        </w:r>
      </w:hyperlink>
      <w:r w:rsidRPr="008D0800">
        <w:rPr>
          <w:rStyle w:val="normaltextrun"/>
          <w:rFonts w:cs="Calibri"/>
          <w:color w:val="000000" w:themeColor="text1"/>
          <w:sz w:val="20"/>
          <w:szCs w:val="20"/>
          <w:shd w:val="clear" w:color="auto" w:fill="FFFFFF"/>
        </w:rPr>
        <w:t xml:space="preserve"> and  CSSE, JHU. "COVID-19 Data Repository by the Center for Systems Science and Engineering (CSSE) at Johns Hopkins University." (2020).</w:t>
      </w:r>
      <w:r w:rsidRPr="008D0800">
        <w:rPr>
          <w:rStyle w:val="eop"/>
          <w:rFonts w:cs="Calibri"/>
          <w:color w:val="000000" w:themeColor="text1"/>
          <w:sz w:val="20"/>
          <w:szCs w:val="20"/>
        </w:rPr>
        <w:t> </w:t>
      </w:r>
    </w:p>
    <w:p w14:paraId="1FCFF96C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t>[2] U.S. Census Bureau. Government Finance and Employment Classification Manual, Washington, DC (2006). Available from:</w:t>
      </w:r>
      <w:r w:rsidRPr="008D0800">
        <w:rPr>
          <w:rStyle w:val="apple-converted-space"/>
          <w:color w:val="000000" w:themeColor="text1"/>
          <w:sz w:val="20"/>
          <w:szCs w:val="20"/>
          <w:bdr w:val="none" w:sz="0" w:space="0" w:color="auto" w:frame="1"/>
        </w:rPr>
        <w:t> </w:t>
      </w:r>
      <w:hyperlink r:id="rId9" w:tgtFrame="_blank" w:tooltip="Original URL: https://www2.census.gov/govs/pubs/classification/2006_classification_manual.pdf. Click or tap if you trust this link." w:history="1">
        <w:r w:rsidRPr="008D0800">
          <w:rPr>
            <w:rStyle w:val="Hyperlink"/>
            <w:color w:val="000000" w:themeColor="text1"/>
            <w:sz w:val="20"/>
            <w:szCs w:val="20"/>
            <w:bdr w:val="none" w:sz="0" w:space="0" w:color="auto" w:frame="1"/>
          </w:rPr>
          <w:t>https://www2.census.gov/govs/pubs/classification/2006_classification_manual.pdf</w:t>
        </w:r>
      </w:hyperlink>
    </w:p>
    <w:p w14:paraId="08A06AF8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[3] McCullough JM, Leider JP. Government spending in health and non-health sectors associated with improvement in county health rankings. Health </w:t>
      </w:r>
      <w:proofErr w:type="spellStart"/>
      <w:r w:rsidRPr="008D0800">
        <w:rPr>
          <w:color w:val="000000" w:themeColor="text1"/>
          <w:sz w:val="20"/>
          <w:szCs w:val="20"/>
          <w:bdr w:val="none" w:sz="0" w:space="0" w:color="auto" w:frame="1"/>
        </w:rPr>
        <w:t>Aff</w:t>
      </w:r>
      <w:proofErr w:type="spellEnd"/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 (Millwood). 2016;35(11):2037–43.</w:t>
      </w:r>
    </w:p>
    <w:p w14:paraId="0D34718E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[4] Resnick BA, Fisher JS, </w:t>
      </w:r>
      <w:proofErr w:type="spellStart"/>
      <w:r w:rsidRPr="008D0800">
        <w:rPr>
          <w:color w:val="000000" w:themeColor="text1"/>
          <w:sz w:val="20"/>
          <w:szCs w:val="20"/>
          <w:bdr w:val="none" w:sz="0" w:space="0" w:color="auto" w:frame="1"/>
        </w:rPr>
        <w:t>Colrick</w:t>
      </w:r>
      <w:proofErr w:type="spellEnd"/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 IP, </w:t>
      </w:r>
      <w:proofErr w:type="spellStart"/>
      <w:r w:rsidRPr="008D0800">
        <w:rPr>
          <w:color w:val="000000" w:themeColor="text1"/>
          <w:sz w:val="20"/>
          <w:szCs w:val="20"/>
          <w:bdr w:val="none" w:sz="0" w:space="0" w:color="auto" w:frame="1"/>
        </w:rPr>
        <w:t>Leider</w:t>
      </w:r>
      <w:proofErr w:type="spellEnd"/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 JP. The Foundational Public Health Services as a Framework for Estimating Spending. American Journal of Preventive Medicine. 2017;53(5):646-51.</w:t>
      </w:r>
    </w:p>
    <w:p w14:paraId="2FF516AD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[5] </w:t>
      </w:r>
      <w:proofErr w:type="spellStart"/>
      <w:r w:rsidRPr="008D0800">
        <w:rPr>
          <w:color w:val="000000" w:themeColor="text1"/>
          <w:sz w:val="20"/>
          <w:szCs w:val="20"/>
          <w:bdr w:val="none" w:sz="0" w:space="0" w:color="auto" w:frame="1"/>
        </w:rPr>
        <w:t>Bekemeier</w:t>
      </w:r>
      <w:proofErr w:type="spellEnd"/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 B, Singh SR, </w:t>
      </w:r>
      <w:proofErr w:type="spellStart"/>
      <w:r w:rsidRPr="008D0800">
        <w:rPr>
          <w:color w:val="000000" w:themeColor="text1"/>
          <w:sz w:val="20"/>
          <w:szCs w:val="20"/>
          <w:bdr w:val="none" w:sz="0" w:space="0" w:color="auto" w:frame="1"/>
        </w:rPr>
        <w:t>Schoemann</w:t>
      </w:r>
      <w:proofErr w:type="spellEnd"/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 AW. A uniform chart of accounts for public health agencies: an “essential ingredient” for a strong public health system. Journal of Public Health Management and Practice. 2018;24(3):289-91.</w:t>
      </w:r>
    </w:p>
    <w:p w14:paraId="6873A643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lastRenderedPageBreak/>
        <w:t xml:space="preserve">[6] Leider J, Resnick B, Sensenig A, Alfonso Y, Brady E, </w:t>
      </w:r>
      <w:proofErr w:type="spellStart"/>
      <w:r w:rsidRPr="008D0800">
        <w:rPr>
          <w:color w:val="000000" w:themeColor="text1"/>
          <w:sz w:val="20"/>
          <w:szCs w:val="20"/>
          <w:bdr w:val="none" w:sz="0" w:space="0" w:color="auto" w:frame="1"/>
        </w:rPr>
        <w:t>Colrick</w:t>
      </w:r>
      <w:proofErr w:type="spellEnd"/>
      <w:r w:rsidRPr="008D0800">
        <w:rPr>
          <w:color w:val="000000" w:themeColor="text1"/>
          <w:sz w:val="20"/>
          <w:szCs w:val="20"/>
          <w:bdr w:val="none" w:sz="0" w:space="0" w:color="auto" w:frame="1"/>
        </w:rPr>
        <w:t xml:space="preserve"> I, et al. Assessing the Public Health Activity Estimate from the National Health Expenditure Accounts: Why Public Health Expenditure Definitions Matter. Journal of Health Care Finance. 2016;43(2).</w:t>
      </w:r>
    </w:p>
    <w:p w14:paraId="37BE5A1E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t>[7] U.S. Bureau of Economic Analysis, Government consumption expenditures and gross investment: State and local (implicit price deflator) [A829RD3Q086SBEA], retrieved from FRED, Federal Reserve Bank of St. Louis;</w:t>
      </w:r>
      <w:r w:rsidRPr="008D0800">
        <w:rPr>
          <w:rStyle w:val="apple-converted-space"/>
          <w:color w:val="000000" w:themeColor="text1"/>
          <w:sz w:val="20"/>
          <w:szCs w:val="20"/>
          <w:bdr w:val="none" w:sz="0" w:space="0" w:color="auto" w:frame="1"/>
        </w:rPr>
        <w:t> </w:t>
      </w:r>
      <w:hyperlink r:id="rId10" w:tgtFrame="_blank" w:tooltip="Original URL: https://fred.stlouisfed.org/series/A829RD3Q086SBEA. Click or tap if you trust this link." w:history="1">
        <w:r w:rsidRPr="008D0800">
          <w:rPr>
            <w:rStyle w:val="Hyperlink"/>
            <w:color w:val="000000" w:themeColor="text1"/>
            <w:sz w:val="20"/>
            <w:szCs w:val="20"/>
            <w:bdr w:val="none" w:sz="0" w:space="0" w:color="auto" w:frame="1"/>
          </w:rPr>
          <w:t>https://fred.stlouisfed.org/series/A829RD3Q086SBEA</w:t>
        </w:r>
      </w:hyperlink>
      <w:r w:rsidRPr="008D0800">
        <w:rPr>
          <w:rStyle w:val="apple-converted-space"/>
          <w:color w:val="000000" w:themeColor="text1"/>
          <w:sz w:val="20"/>
          <w:szCs w:val="20"/>
          <w:bdr w:val="none" w:sz="0" w:space="0" w:color="auto" w:frame="1"/>
        </w:rPr>
        <w:t> </w:t>
      </w:r>
      <w:r w:rsidRPr="008D0800">
        <w:rPr>
          <w:color w:val="000000" w:themeColor="text1"/>
          <w:sz w:val="20"/>
          <w:szCs w:val="20"/>
          <w:bdr w:val="none" w:sz="0" w:space="0" w:color="auto" w:frame="1"/>
        </w:rPr>
        <w:t>[Accessed April 2020].</w:t>
      </w:r>
    </w:p>
    <w:p w14:paraId="1C93FB74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  <w:bdr w:val="none" w:sz="0" w:space="0" w:color="auto" w:frame="1"/>
        </w:rPr>
        <w:t>[8] U.S. Census Bureau. Intercensal Estimates of the Resident Population for the United States, Regions, States, and Puerto Rico. Available from:</w:t>
      </w:r>
      <w:r w:rsidRPr="008D0800">
        <w:rPr>
          <w:rStyle w:val="apple-converted-space"/>
          <w:color w:val="000000" w:themeColor="text1"/>
          <w:sz w:val="20"/>
          <w:szCs w:val="20"/>
          <w:bdr w:val="none" w:sz="0" w:space="0" w:color="auto" w:frame="1"/>
        </w:rPr>
        <w:t> </w:t>
      </w:r>
      <w:hyperlink r:id="rId11" w:tgtFrame="_blank" w:tooltip="Original URL: https://www.census.gov/data/tables.html. Click or tap if you trust this link." w:history="1">
        <w:r w:rsidRPr="008D0800">
          <w:rPr>
            <w:rStyle w:val="Hyperlink"/>
            <w:color w:val="000000" w:themeColor="text1"/>
            <w:sz w:val="20"/>
            <w:szCs w:val="20"/>
            <w:bdr w:val="none" w:sz="0" w:space="0" w:color="auto" w:frame="1"/>
          </w:rPr>
          <w:t>https://www.census.gov/data/tables.html</w:t>
        </w:r>
      </w:hyperlink>
      <w:r w:rsidRPr="008D0800">
        <w:rPr>
          <w:color w:val="000000" w:themeColor="text1"/>
          <w:sz w:val="20"/>
          <w:szCs w:val="20"/>
          <w:bdr w:val="none" w:sz="0" w:space="0" w:color="auto" w:frame="1"/>
        </w:rPr>
        <w:t>   [Accessed July 2020].</w:t>
      </w:r>
    </w:p>
    <w:p w14:paraId="742260B6" w14:textId="77777777" w:rsidR="006F7001" w:rsidRPr="008D0800" w:rsidRDefault="006F7001" w:rsidP="006F7001">
      <w:pPr>
        <w:pStyle w:val="textbody"/>
        <w:spacing w:line="360" w:lineRule="auto"/>
        <w:jc w:val="both"/>
        <w:rPr>
          <w:rFonts w:cs="Segoe UI"/>
          <w:color w:val="000000" w:themeColor="text1"/>
          <w:sz w:val="20"/>
          <w:szCs w:val="20"/>
        </w:rPr>
      </w:pPr>
      <w:r w:rsidRPr="008D0800">
        <w:rPr>
          <w:rStyle w:val="normaltextrun"/>
          <w:rFonts w:cs="Calibri"/>
          <w:color w:val="000000" w:themeColor="text1"/>
          <w:sz w:val="20"/>
          <w:szCs w:val="20"/>
        </w:rPr>
        <w:t>[9]County Health Rankings and Roadmaps (2020): </w:t>
      </w:r>
      <w:hyperlink r:id="rId12">
        <w:r w:rsidRPr="008D0800">
          <w:rPr>
            <w:rStyle w:val="normaltextrun"/>
            <w:rFonts w:cs="Calibri"/>
            <w:color w:val="000000" w:themeColor="text1"/>
            <w:sz w:val="20"/>
            <w:szCs w:val="20"/>
            <w:u w:val="single"/>
          </w:rPr>
          <w:t>https://www.countyhealthrankings.org/explore-health-rankings/measures-data-sources/2020-measures</w:t>
        </w:r>
      </w:hyperlink>
      <w:r w:rsidRPr="008D0800">
        <w:rPr>
          <w:rStyle w:val="eop"/>
          <w:rFonts w:cs="Calibri"/>
          <w:color w:val="000000" w:themeColor="text1"/>
          <w:sz w:val="20"/>
          <w:szCs w:val="20"/>
        </w:rPr>
        <w:t> </w:t>
      </w:r>
    </w:p>
    <w:p w14:paraId="65E52292" w14:textId="77777777" w:rsidR="006F7001" w:rsidRPr="008D0800" w:rsidRDefault="006F7001" w:rsidP="006F7001">
      <w:pPr>
        <w:pStyle w:val="textbody"/>
        <w:spacing w:line="360" w:lineRule="auto"/>
        <w:jc w:val="both"/>
        <w:rPr>
          <w:rFonts w:cs="Segoe UI"/>
          <w:color w:val="000000" w:themeColor="text1"/>
          <w:sz w:val="20"/>
          <w:szCs w:val="20"/>
        </w:rPr>
      </w:pPr>
      <w:r w:rsidRPr="008D0800">
        <w:rPr>
          <w:rStyle w:val="normaltextrun"/>
          <w:rFonts w:cs="Calibri"/>
          <w:color w:val="000000" w:themeColor="text1"/>
          <w:sz w:val="20"/>
          <w:szCs w:val="20"/>
        </w:rPr>
        <w:t>[10]MIT Election Data and Science Lab, 2018, "County Presidential Election Returns 2000-2016", https://doi.org/10.7910/DVN/VOQCHQ, Harvard </w:t>
      </w:r>
      <w:proofErr w:type="spellStart"/>
      <w:r w:rsidRPr="008D0800">
        <w:rPr>
          <w:rStyle w:val="normaltextrun"/>
          <w:rFonts w:cs="Calibri"/>
          <w:color w:val="000000" w:themeColor="text1"/>
          <w:sz w:val="20"/>
          <w:szCs w:val="20"/>
        </w:rPr>
        <w:t>Dataverse</w:t>
      </w:r>
      <w:proofErr w:type="spellEnd"/>
      <w:r w:rsidRPr="008D0800">
        <w:rPr>
          <w:rStyle w:val="normaltextrun"/>
          <w:rFonts w:cs="Calibri"/>
          <w:color w:val="000000" w:themeColor="text1"/>
          <w:sz w:val="20"/>
          <w:szCs w:val="20"/>
        </w:rPr>
        <w:t> </w:t>
      </w:r>
      <w:r w:rsidRPr="008D0800">
        <w:rPr>
          <w:rStyle w:val="eop"/>
          <w:rFonts w:cs="Calibri"/>
          <w:color w:val="000000" w:themeColor="text1"/>
          <w:sz w:val="20"/>
          <w:szCs w:val="20"/>
        </w:rPr>
        <w:t> </w:t>
      </w:r>
    </w:p>
    <w:p w14:paraId="226C3001" w14:textId="77777777" w:rsidR="006F7001" w:rsidRPr="008D0800" w:rsidRDefault="006F7001" w:rsidP="006F7001">
      <w:pPr>
        <w:pStyle w:val="textbody"/>
        <w:spacing w:line="360" w:lineRule="auto"/>
        <w:jc w:val="both"/>
        <w:rPr>
          <w:rFonts w:eastAsia="Garamond" w:cs="Garamond"/>
          <w:color w:val="000000" w:themeColor="text1"/>
          <w:sz w:val="20"/>
          <w:szCs w:val="20"/>
        </w:rPr>
      </w:pPr>
      <w:r w:rsidRPr="008D0800">
        <w:rPr>
          <w:rFonts w:eastAsia="Garamond" w:cs="Garamond"/>
          <w:color w:val="000000" w:themeColor="text1"/>
          <w:sz w:val="20"/>
          <w:szCs w:val="20"/>
        </w:rPr>
        <w:t xml:space="preserve">[11]Killeen BD, Wu JY, Shah K, </w:t>
      </w:r>
      <w:proofErr w:type="spellStart"/>
      <w:r w:rsidRPr="008D0800">
        <w:rPr>
          <w:rFonts w:eastAsia="Garamond" w:cs="Garamond"/>
          <w:color w:val="000000" w:themeColor="text1"/>
          <w:sz w:val="20"/>
          <w:szCs w:val="20"/>
        </w:rPr>
        <w:t>Zapaishchykova</w:t>
      </w:r>
      <w:proofErr w:type="spellEnd"/>
      <w:r w:rsidRPr="008D0800">
        <w:rPr>
          <w:rFonts w:eastAsia="Garamond" w:cs="Garamond"/>
          <w:color w:val="000000" w:themeColor="text1"/>
          <w:sz w:val="20"/>
          <w:szCs w:val="20"/>
        </w:rPr>
        <w:t xml:space="preserve"> A, </w:t>
      </w:r>
      <w:proofErr w:type="spellStart"/>
      <w:r w:rsidRPr="008D0800">
        <w:rPr>
          <w:rFonts w:eastAsia="Garamond" w:cs="Garamond"/>
          <w:color w:val="000000" w:themeColor="text1"/>
          <w:sz w:val="20"/>
          <w:szCs w:val="20"/>
        </w:rPr>
        <w:t>Nikutta</w:t>
      </w:r>
      <w:proofErr w:type="spellEnd"/>
      <w:r w:rsidRPr="008D0800">
        <w:rPr>
          <w:rFonts w:eastAsia="Garamond" w:cs="Garamond"/>
          <w:color w:val="000000" w:themeColor="text1"/>
          <w:sz w:val="20"/>
          <w:szCs w:val="20"/>
        </w:rPr>
        <w:t xml:space="preserve"> P, Tamhane A, et al. A County-level Dataset for Informing the United States’ Response to COVID-19 [</w:t>
      </w:r>
      <w:proofErr w:type="spellStart"/>
      <w:r w:rsidRPr="008D0800">
        <w:rPr>
          <w:rFonts w:eastAsia="Garamond" w:cs="Garamond"/>
          <w:color w:val="000000" w:themeColor="text1"/>
          <w:sz w:val="20"/>
          <w:szCs w:val="20"/>
        </w:rPr>
        <w:t>Inernet</w:t>
      </w:r>
      <w:proofErr w:type="spellEnd"/>
      <w:r w:rsidRPr="008D0800">
        <w:rPr>
          <w:rFonts w:eastAsia="Garamond" w:cs="Garamond"/>
          <w:color w:val="000000" w:themeColor="text1"/>
          <w:sz w:val="20"/>
          <w:szCs w:val="20"/>
        </w:rPr>
        <w:t xml:space="preserve">]. Baltimore (MD): Johns Hopkins University; 2020 [cited 2020 May 11]. Available from: </w:t>
      </w:r>
      <w:hyperlink r:id="rId13">
        <w:r w:rsidRPr="008D0800">
          <w:rPr>
            <w:rStyle w:val="Hyperlink"/>
            <w:rFonts w:eastAsia="Garamond" w:cs="Garamond"/>
            <w:color w:val="000000" w:themeColor="text1"/>
            <w:sz w:val="20"/>
            <w:szCs w:val="20"/>
          </w:rPr>
          <w:t>https://arxiv.org/pdf/2004.00756v1</w:t>
        </w:r>
      </w:hyperlink>
      <w:r w:rsidRPr="008D0800">
        <w:rPr>
          <w:rFonts w:eastAsia="Garamond" w:cs="Garamond"/>
          <w:color w:val="000000" w:themeColor="text1"/>
          <w:sz w:val="20"/>
          <w:szCs w:val="20"/>
        </w:rPr>
        <w:t xml:space="preserve"> .pdf </w:t>
      </w:r>
    </w:p>
    <w:p w14:paraId="2B7A5E99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rFonts w:eastAsia="Garamond" w:cs="Garamond"/>
          <w:color w:val="000000" w:themeColor="text1"/>
          <w:sz w:val="20"/>
          <w:szCs w:val="20"/>
        </w:rPr>
        <w:t xml:space="preserve">Complete dataset available from: </w:t>
      </w:r>
      <w:hyperlink r:id="rId14" w:history="1">
        <w:r w:rsidRPr="008D0800">
          <w:rPr>
            <w:rStyle w:val="Hyperlink"/>
            <w:color w:val="000000" w:themeColor="text1"/>
            <w:sz w:val="20"/>
            <w:szCs w:val="20"/>
          </w:rPr>
          <w:t>https://github.com/JieYingWu/COVID-19_US_County-level_Summaries/tree/master/data</w:t>
        </w:r>
      </w:hyperlink>
    </w:p>
    <w:p w14:paraId="108BCAF5" w14:textId="77777777" w:rsidR="006F7001" w:rsidRPr="008D0800" w:rsidRDefault="006F7001" w:rsidP="006F7001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</w:rPr>
        <w:t xml:space="preserve">[12] COVID tracking project. https://covidtracking.com/. </w:t>
      </w:r>
    </w:p>
    <w:p w14:paraId="67161083" w14:textId="0D7C6783" w:rsidR="008D0800" w:rsidRDefault="006F7001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</w:rPr>
        <w:t xml:space="preserve">[13] CDC Wonder Underlying Cause of Death Data. </w:t>
      </w:r>
      <w:hyperlink r:id="rId15" w:history="1">
        <w:r w:rsidR="008D0800" w:rsidRPr="006935C8">
          <w:rPr>
            <w:rStyle w:val="Hyperlink"/>
            <w:sz w:val="20"/>
            <w:szCs w:val="20"/>
          </w:rPr>
          <w:t>http://wonder.cdc.gov/wonder/help/mcd.html</w:t>
        </w:r>
      </w:hyperlink>
      <w:r w:rsidRPr="008D0800">
        <w:rPr>
          <w:color w:val="000000" w:themeColor="text1"/>
          <w:sz w:val="20"/>
          <w:szCs w:val="20"/>
        </w:rPr>
        <w:t xml:space="preserve"> </w:t>
      </w:r>
    </w:p>
    <w:p w14:paraId="06F18970" w14:textId="789BB38D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08441373" w14:textId="36AAD38E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5282D1F1" w14:textId="7FBCDED7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0BBDEB93" w14:textId="1003177C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61A8A28C" w14:textId="1D70BF09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095D7E83" w14:textId="62CB0A94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2261C94D" w14:textId="1C745A47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36B81E53" w14:textId="50702966" w:rsid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79F10053" w14:textId="77777777" w:rsidR="008D0800" w:rsidRPr="008D0800" w:rsidRDefault="008D0800" w:rsidP="008D0800">
      <w:pPr>
        <w:pStyle w:val="textbody"/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38B364D5" w14:textId="09107FFE" w:rsidR="008D0800" w:rsidRPr="008D0800" w:rsidRDefault="008D0800" w:rsidP="008D0800">
      <w:pPr>
        <w:pStyle w:val="textbody"/>
        <w:spacing w:line="360" w:lineRule="auto"/>
        <w:ind w:left="0"/>
        <w:jc w:val="both"/>
        <w:rPr>
          <w:color w:val="000000" w:themeColor="text1"/>
          <w:sz w:val="20"/>
          <w:szCs w:val="20"/>
        </w:rPr>
      </w:pPr>
      <w:r w:rsidRPr="008D0800">
        <w:rPr>
          <w:color w:val="000000" w:themeColor="text1"/>
          <w:sz w:val="20"/>
          <w:szCs w:val="20"/>
        </w:rPr>
        <w:t xml:space="preserve">Supplementary Table </w:t>
      </w:r>
      <w:r w:rsidR="00E839DD">
        <w:rPr>
          <w:color w:val="000000" w:themeColor="text1"/>
          <w:sz w:val="20"/>
          <w:szCs w:val="20"/>
        </w:rPr>
        <w:t>3</w:t>
      </w:r>
      <w:r w:rsidRPr="008D0800">
        <w:rPr>
          <w:color w:val="000000" w:themeColor="text1"/>
          <w:sz w:val="20"/>
          <w:szCs w:val="20"/>
        </w:rPr>
        <w:t>: Effect of county-level spending - Estimated odds ratios from AFT models with time to peak as dependent variable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5319"/>
        <w:gridCol w:w="1133"/>
        <w:gridCol w:w="1265"/>
        <w:gridCol w:w="1265"/>
        <w:gridCol w:w="1326"/>
        <w:gridCol w:w="1326"/>
        <w:gridCol w:w="1326"/>
      </w:tblGrid>
      <w:tr w:rsidR="008D0800" w:rsidRPr="008D0800" w14:paraId="18F18CBE" w14:textId="77777777" w:rsidTr="003952C4">
        <w:trPr>
          <w:trHeight w:val="20"/>
        </w:trPr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16B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6F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only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0B7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+ Testing + Demographic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23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+ Testing + Demographic + Income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AA5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+ Testing + Demographic + Income + Health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ADC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Spending + Testing + Demographic + Income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Health + Temperature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A38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Demographic + Income + Health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Temperature + Political</w:t>
            </w:r>
          </w:p>
        </w:tc>
      </w:tr>
      <w:tr w:rsidR="008D0800" w:rsidRPr="008D0800" w14:paraId="0EF01ED1" w14:textId="77777777" w:rsidTr="003952C4">
        <w:trPr>
          <w:trHeight w:val="20"/>
        </w:trPr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18B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CC3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1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1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6C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12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E4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6)</w:t>
            </w:r>
          </w:p>
        </w:tc>
      </w:tr>
      <w:tr w:rsidR="008D0800" w:rsidRPr="008D0800" w14:paraId="2A1027B6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03E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5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ADF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EE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087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D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27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6</w:t>
            </w:r>
          </w:p>
        </w:tc>
      </w:tr>
      <w:tr w:rsidR="008D0800" w:rsidRPr="008D0800" w14:paraId="4DC9DC86" w14:textId="77777777" w:rsidTr="003952C4">
        <w:trPr>
          <w:trHeight w:val="20"/>
        </w:trPr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401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9D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E1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C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73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06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3D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D0800" w:rsidRPr="008D0800" w14:paraId="2C32FDEF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1B6" w14:textId="2BE66C40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</w:t>
            </w:r>
            <w:r w:rsidR="00E839DD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County </w:t>
            </w:r>
            <w:r w:rsidR="00995601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Non-Hospital Health Spending Per Capita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5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05C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7B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BB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5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7E1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8D0800" w:rsidRPr="008D0800" w14:paraId="2994C55A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96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D4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8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8A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760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7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93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6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5A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5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A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61]</w:t>
            </w:r>
          </w:p>
        </w:tc>
      </w:tr>
      <w:tr w:rsidR="008D0800" w:rsidRPr="008D0800" w14:paraId="171F8969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A1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County Revenue Per Capita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B9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449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20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3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4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D7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229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8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8D0800" w:rsidRPr="008D0800" w14:paraId="019048B1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BC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C1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7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0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6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9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7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328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5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24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9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B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98]</w:t>
            </w:r>
          </w:p>
        </w:tc>
      </w:tr>
      <w:tr w:rsidR="008D0800" w:rsidRPr="008D0800" w14:paraId="18C0E4F5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3F4" w14:textId="6ED271FA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</w:t>
            </w:r>
            <w:r w:rsidR="00E839DD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unty Hospital Spending Per Capita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D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477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EE7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72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4B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43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8D0800" w:rsidRPr="008D0800" w14:paraId="67A19378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8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44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7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532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686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5C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B7C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80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7]</w:t>
            </w:r>
          </w:p>
        </w:tc>
      </w:tr>
      <w:tr w:rsidR="008D0800" w:rsidRPr="008D0800" w14:paraId="2FFED664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742" w14:textId="1422A92A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Ln(1 + </w:t>
            </w:r>
            <w:r w:rsidR="00E839DD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unty Public Welfare Spending Per Capita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1B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7E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A5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7C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C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AA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18</w:t>
            </w:r>
          </w:p>
        </w:tc>
      </w:tr>
      <w:tr w:rsidR="008D0800" w:rsidRPr="008D0800" w14:paraId="561C063B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89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6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9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0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D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1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FB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1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73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0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79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11]</w:t>
            </w:r>
          </w:p>
        </w:tc>
      </w:tr>
      <w:tr w:rsidR="008D0800" w:rsidRPr="008D0800" w14:paraId="5423409F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5D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Density of Pop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qMi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6B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F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69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9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89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92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88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A7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3F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37</w:t>
            </w:r>
          </w:p>
        </w:tc>
      </w:tr>
      <w:tr w:rsidR="008D0800" w:rsidRPr="008D0800" w14:paraId="741DD244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A7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440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6D6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0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71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2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9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23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0A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1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5C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39]</w:t>
            </w:r>
          </w:p>
        </w:tc>
      </w:tr>
      <w:tr w:rsidR="008D0800" w:rsidRPr="008D0800" w14:paraId="04092D0E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EC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State Testing Rates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CF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2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56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B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52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48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48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9E5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64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2C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64***</w:t>
            </w:r>
          </w:p>
        </w:tc>
      </w:tr>
      <w:tr w:rsidR="008D0800" w:rsidRPr="008D0800" w14:paraId="16275992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D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4E4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E3C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96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181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0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9AE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2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9B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2]</w:t>
            </w:r>
          </w:p>
        </w:tc>
      </w:tr>
      <w:tr w:rsidR="008D0800" w:rsidRPr="008D0800" w14:paraId="06B574B0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75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Hispanic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25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5AC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86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B53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28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F3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26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3A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87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94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89***</w:t>
            </w:r>
          </w:p>
        </w:tc>
      </w:tr>
      <w:tr w:rsidR="008D0800" w:rsidRPr="008D0800" w14:paraId="68BB4F02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45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784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3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6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5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7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0A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7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3E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7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53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94]</w:t>
            </w:r>
          </w:p>
        </w:tc>
      </w:tr>
      <w:tr w:rsidR="008D0800" w:rsidRPr="008D0800" w14:paraId="46275EFC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F31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African American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53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79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94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78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99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F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0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B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34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37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35*</w:t>
            </w:r>
          </w:p>
        </w:tc>
      </w:tr>
      <w:tr w:rsidR="008D0800" w:rsidRPr="008D0800" w14:paraId="33B964E3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5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F99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52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0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54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3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63D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6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59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9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0B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00]</w:t>
            </w:r>
          </w:p>
        </w:tc>
      </w:tr>
      <w:tr w:rsidR="008D0800" w:rsidRPr="008D0800" w14:paraId="7B73F119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D9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der 18 yea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FB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84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AF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6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908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0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D0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0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73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9**</w:t>
            </w:r>
          </w:p>
        </w:tc>
      </w:tr>
      <w:tr w:rsidR="008D0800" w:rsidRPr="008D0800" w14:paraId="56FAE83E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572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B7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515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E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82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F1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0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160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03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A1C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05]</w:t>
            </w:r>
          </w:p>
        </w:tc>
      </w:tr>
      <w:tr w:rsidR="008D0800" w:rsidRPr="008D0800" w14:paraId="55AB38CB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F0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% over 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D4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9B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2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E3C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5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66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3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F70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9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B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8***</w:t>
            </w:r>
          </w:p>
        </w:tc>
      </w:tr>
      <w:tr w:rsidR="008D0800" w:rsidRPr="008D0800" w14:paraId="43A33738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6B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563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C5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84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3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F3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38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E9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7]</w:t>
            </w:r>
          </w:p>
        </w:tc>
      </w:tr>
      <w:tr w:rsidR="008D0800" w:rsidRPr="008D0800" w14:paraId="103D63AA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434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A04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D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CE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79E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20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26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8D0800" w:rsidRPr="008D0800" w14:paraId="43366D51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321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B8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1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C64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3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AAF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A3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5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3A2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6]</w:t>
            </w:r>
          </w:p>
        </w:tc>
      </w:tr>
      <w:tr w:rsidR="008D0800" w:rsidRPr="008D0800" w14:paraId="3655FCF7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80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International Migration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8F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250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47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FF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3A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7B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8D0800" w:rsidRPr="008D0800" w14:paraId="08CC1ED8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A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1B6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6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5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62B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62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3B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63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0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7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87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78]</w:t>
            </w:r>
          </w:p>
        </w:tc>
      </w:tr>
      <w:tr w:rsidR="008D0800" w:rsidRPr="008D0800" w14:paraId="32FF71A4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BE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Domestic Migration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056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B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2A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6D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41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060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5</w:t>
            </w:r>
          </w:p>
        </w:tc>
      </w:tr>
      <w:tr w:rsidR="008D0800" w:rsidRPr="008D0800" w14:paraId="2EBB68F5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5E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D4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9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1B3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2F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0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6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23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7]</w:t>
            </w:r>
          </w:p>
        </w:tc>
      </w:tr>
      <w:tr w:rsidR="008D0800" w:rsidRPr="008D0800" w14:paraId="1918BFF1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05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Ratio of Males to Females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26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43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06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5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58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5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94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27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15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2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12***</w:t>
            </w:r>
          </w:p>
        </w:tc>
      </w:tr>
      <w:tr w:rsidR="008D0800" w:rsidRPr="008D0800" w14:paraId="24720BF6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26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A963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FC6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EA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04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71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6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AB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67]</w:t>
            </w:r>
          </w:p>
        </w:tc>
      </w:tr>
      <w:tr w:rsidR="008D0800" w:rsidRPr="008D0800" w14:paraId="6A929C03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1C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s with some college educ (2014-1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FC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6A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01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4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85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2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8B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9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F83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9***</w:t>
            </w:r>
          </w:p>
        </w:tc>
      </w:tr>
      <w:tr w:rsidR="008D0800" w:rsidRPr="008D0800" w14:paraId="49A28BC3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223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CE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F7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7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7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76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2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5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6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7]</w:t>
            </w:r>
          </w:p>
        </w:tc>
      </w:tr>
      <w:tr w:rsidR="008D0800" w:rsidRPr="008D0800" w14:paraId="7F6AF607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41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Median Household Incom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DB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12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A3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FF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8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5E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8D0800" w:rsidRPr="008D0800" w14:paraId="6B82C803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CB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B5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CF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BA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4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CA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2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D9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2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AB6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21]</w:t>
            </w:r>
          </w:p>
        </w:tc>
      </w:tr>
      <w:tr w:rsidR="008D0800" w:rsidRPr="008D0800" w14:paraId="6FBB378E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85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Income Inequality Ratio: 8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l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to 2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l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C2F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80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4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48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C1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5C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4</w:t>
            </w:r>
          </w:p>
        </w:tc>
      </w:tr>
      <w:tr w:rsidR="008D0800" w:rsidRPr="008D0800" w14:paraId="0F59DCFB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34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9C3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E6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2B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6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6D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B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9]</w:t>
            </w:r>
          </w:p>
        </w:tc>
      </w:tr>
      <w:tr w:rsidR="008D0800" w:rsidRPr="008D0800" w14:paraId="42F815D6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0F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% of </w:t>
            </w:r>
            <w:proofErr w:type="gram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households</w:t>
            </w:r>
            <w:proofErr w:type="gram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food insecur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53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B9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935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9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60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8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D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6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6C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8**</w:t>
            </w:r>
          </w:p>
        </w:tc>
      </w:tr>
      <w:tr w:rsidR="008D0800" w:rsidRPr="008D0800" w14:paraId="6A0D4A8D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48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418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74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80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47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B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3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5]</w:t>
            </w:r>
          </w:p>
        </w:tc>
      </w:tr>
      <w:tr w:rsidR="008D0800" w:rsidRPr="008D0800" w14:paraId="3605097C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ECA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insured Adults (20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659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F7B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71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58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96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EE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8D0800" w:rsidRPr="008D0800" w14:paraId="02CA9937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BA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CFA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5E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BF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20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AB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86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0]</w:t>
            </w:r>
          </w:p>
        </w:tc>
      </w:tr>
      <w:tr w:rsidR="008D0800" w:rsidRPr="008D0800" w14:paraId="6A9310C7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C6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ctive Primary Care Physicians per 100000 Population 2018 (AAMC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1DF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41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C4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9C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6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8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5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64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5***</w:t>
            </w:r>
          </w:p>
        </w:tc>
      </w:tr>
      <w:tr w:rsidR="008D0800" w:rsidRPr="008D0800" w14:paraId="081D1DE0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FB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EFD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F85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21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6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DE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1F2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2]</w:t>
            </w:r>
          </w:p>
        </w:tc>
      </w:tr>
      <w:tr w:rsidR="008D0800" w:rsidRPr="008D0800" w14:paraId="17CAE5A1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F0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% Adult Smoking (202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84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D7F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F4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BB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96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5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4</w:t>
            </w:r>
          </w:p>
        </w:tc>
      </w:tr>
      <w:tr w:rsidR="008D0800" w:rsidRPr="008D0800" w14:paraId="6277C0C2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3F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B15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D3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39C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D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6BD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C1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6]</w:t>
            </w:r>
          </w:p>
        </w:tc>
      </w:tr>
      <w:tr w:rsidR="008D0800" w:rsidRPr="008D0800" w14:paraId="59C53C99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C80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bese Adult Popul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14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B10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C3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A5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B6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54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6</w:t>
            </w:r>
          </w:p>
        </w:tc>
      </w:tr>
      <w:tr w:rsidR="008D0800" w:rsidRPr="008D0800" w14:paraId="0FD36BC7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C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82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F5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57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C0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4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2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0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7]</w:t>
            </w:r>
          </w:p>
        </w:tc>
      </w:tr>
      <w:tr w:rsidR="008D0800" w:rsidRPr="008D0800" w14:paraId="0CC71A1D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EF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ge Adjusted Death Rate 100,000 (201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9A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DA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70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0B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76A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4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D0800" w:rsidRPr="008D0800" w14:paraId="47EB8E30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0D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185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77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5F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533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66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D24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665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AB5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677]</w:t>
            </w:r>
          </w:p>
        </w:tc>
      </w:tr>
      <w:tr w:rsidR="008D0800" w:rsidRPr="008D0800" w14:paraId="174F9B26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8FE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r Temp AVG / 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07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A1F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AF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D0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57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15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45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15***</w:t>
            </w:r>
          </w:p>
        </w:tc>
      </w:tr>
      <w:tr w:rsidR="008D0800" w:rsidRPr="008D0800" w14:paraId="054863A0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B8D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7F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CB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1D6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C6F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ACF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7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CB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80]</w:t>
            </w:r>
          </w:p>
        </w:tc>
      </w:tr>
      <w:tr w:rsidR="008D0800" w:rsidRPr="008D0800" w14:paraId="0A238266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A76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pr Temp AVG / 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D4D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9B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5A1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C72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FAF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8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6AE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86**</w:t>
            </w:r>
          </w:p>
        </w:tc>
      </w:tr>
      <w:tr w:rsidR="008D0800" w:rsidRPr="008D0800" w14:paraId="500CFD62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472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45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96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94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4FA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6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22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DB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24]</w:t>
            </w:r>
          </w:p>
        </w:tc>
      </w:tr>
      <w:tr w:rsidR="008D0800" w:rsidRPr="008D0800" w14:paraId="769FCA21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674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y Temp AVG / 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DDF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2E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19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D9F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28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E4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22</w:t>
            </w:r>
          </w:p>
        </w:tc>
      </w:tr>
      <w:tr w:rsidR="008D0800" w:rsidRPr="008D0800" w14:paraId="0BEEA48D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59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B2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01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D02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7E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26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48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15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49]</w:t>
            </w:r>
          </w:p>
        </w:tc>
      </w:tr>
      <w:tr w:rsidR="008D0800" w:rsidRPr="008D0800" w14:paraId="4FB59DE4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7A4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Voted for Republicans (201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EE4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CB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EB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18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1B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61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1</w:t>
            </w:r>
          </w:p>
        </w:tc>
      </w:tr>
      <w:tr w:rsidR="008D0800" w:rsidRPr="008D0800" w14:paraId="2C614A0C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16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C00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11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6B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BC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3A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49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646]</w:t>
            </w:r>
          </w:p>
        </w:tc>
      </w:tr>
      <w:tr w:rsidR="008D0800" w:rsidRPr="008D0800" w14:paraId="12DEDCDF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E2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_p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8B3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1F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61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0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F6A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DFA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8D0800" w:rsidRPr="008D0800" w14:paraId="1169E85C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5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C1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DFF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5D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2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4F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1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07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F5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1]</w:t>
            </w:r>
          </w:p>
        </w:tc>
      </w:tr>
      <w:tr w:rsidR="008D0800" w:rsidRPr="008D0800" w14:paraId="4C9F28BC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95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theta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59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4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B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594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00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.110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3B3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3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16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6B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45</w:t>
            </w:r>
          </w:p>
        </w:tc>
      </w:tr>
      <w:tr w:rsidR="008D0800" w:rsidRPr="008D0800" w14:paraId="2580A5BF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F3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08E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59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C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19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88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48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3E6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531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49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CE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49]</w:t>
            </w:r>
          </w:p>
        </w:tc>
      </w:tr>
      <w:tr w:rsidR="008D0800" w:rsidRPr="008D0800" w14:paraId="1CE49678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A5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0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82,134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159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5,188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3B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3e+06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3D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674e+09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C8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829e+09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72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577e+09***</w:t>
            </w:r>
          </w:p>
        </w:tc>
      </w:tr>
      <w:tr w:rsidR="008D0800" w:rsidRPr="008D0800" w14:paraId="5EB733F8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35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4E3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364,72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355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62,45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4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6.118e+06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F3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125e+1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63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248e+1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81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084e+10]</w:t>
            </w:r>
          </w:p>
        </w:tc>
      </w:tr>
      <w:tr w:rsidR="008D0800" w:rsidRPr="008D0800" w14:paraId="7D981679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943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3476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FF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36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69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80A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DCB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307300BE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BA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E6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7,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07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7,3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2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7,3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54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7,3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F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7,3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FC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7,346</w:t>
            </w:r>
          </w:p>
        </w:tc>
      </w:tr>
      <w:tr w:rsidR="008D0800" w:rsidRPr="008D0800" w14:paraId="7E30CB4B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EA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9CE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6E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B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A7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66D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6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8D0800" w:rsidRPr="008D0800" w14:paraId="06121276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C0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A4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8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EB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7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A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7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1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7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656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7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17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714</w:t>
            </w:r>
          </w:p>
        </w:tc>
      </w:tr>
      <w:tr w:rsidR="008D0800" w:rsidRPr="008D0800" w14:paraId="08176FD2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AE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Subject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BC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58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A0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F5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7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06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57</w:t>
            </w:r>
          </w:p>
        </w:tc>
      </w:tr>
      <w:tr w:rsidR="008D0800" w:rsidRPr="008D0800" w14:paraId="0D7A4379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2983F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Time at Risk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B74DF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167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36533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16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23736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167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0FCC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167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8C15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167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BF505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1676</w:t>
            </w:r>
          </w:p>
        </w:tc>
      </w:tr>
      <w:tr w:rsidR="008D0800" w:rsidRPr="008D0800" w14:paraId="2C656C20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40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eEform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in bracket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E7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0F46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B0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4F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63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DC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05D853FB" w14:textId="77777777" w:rsidTr="003952C4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4E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9A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0A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F8D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EBD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BF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2C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14:paraId="571A7A6E" w14:textId="77777777" w:rsidR="008D0800" w:rsidRPr="008D0800" w:rsidRDefault="008D0800" w:rsidP="008D0800">
      <w:pPr>
        <w:spacing w:line="360" w:lineRule="auto"/>
        <w:jc w:val="both"/>
        <w:rPr>
          <w:rFonts w:ascii="Garamond" w:hAnsi="Garamond"/>
          <w:b/>
          <w:color w:val="000000" w:themeColor="text1"/>
          <w:sz w:val="20"/>
          <w:szCs w:val="20"/>
        </w:rPr>
      </w:pPr>
    </w:p>
    <w:p w14:paraId="2DD7BB48" w14:textId="77777777" w:rsidR="008D0800" w:rsidRPr="008D0800" w:rsidRDefault="008D0800" w:rsidP="008D0800">
      <w:pPr>
        <w:rPr>
          <w:rFonts w:ascii="Garamond" w:hAnsi="Garamond"/>
          <w:sz w:val="20"/>
          <w:szCs w:val="20"/>
        </w:rPr>
      </w:pPr>
    </w:p>
    <w:p w14:paraId="48389385" w14:textId="77777777" w:rsidR="008D0800" w:rsidRPr="008D0800" w:rsidRDefault="008D0800" w:rsidP="008D0800">
      <w:pPr>
        <w:rPr>
          <w:rFonts w:ascii="Garamond" w:hAnsi="Garamond"/>
          <w:sz w:val="20"/>
          <w:szCs w:val="20"/>
        </w:rPr>
      </w:pPr>
    </w:p>
    <w:p w14:paraId="3D803167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79F41F52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25628400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4F6ECD8A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68D0034B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0F1B3E20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232AF7FE" w14:textId="2DA65AED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61FB09CA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4D43D1A0" w14:textId="29E15089" w:rsidR="008D0800" w:rsidRPr="008D0800" w:rsidRDefault="008D0800" w:rsidP="008D0800">
      <w:pPr>
        <w:spacing w:line="360" w:lineRule="auto"/>
        <w:jc w:val="both"/>
        <w:rPr>
          <w:rFonts w:ascii="Garamond" w:hAnsi="Garamond"/>
          <w:color w:val="000000" w:themeColor="text1"/>
          <w:sz w:val="20"/>
          <w:szCs w:val="20"/>
        </w:rPr>
      </w:pPr>
      <w:r w:rsidRPr="008D0800">
        <w:rPr>
          <w:rFonts w:ascii="Garamond" w:hAnsi="Garamond"/>
          <w:color w:val="000000" w:themeColor="text1"/>
          <w:sz w:val="20"/>
          <w:szCs w:val="20"/>
        </w:rPr>
        <w:t xml:space="preserve">Supplementary Table </w:t>
      </w:r>
      <w:r w:rsidR="00E839DD">
        <w:rPr>
          <w:rFonts w:ascii="Garamond" w:hAnsi="Garamond"/>
          <w:color w:val="000000" w:themeColor="text1"/>
          <w:sz w:val="20"/>
          <w:szCs w:val="20"/>
        </w:rPr>
        <w:t>4</w:t>
      </w:r>
      <w:r w:rsidRPr="008D0800">
        <w:rPr>
          <w:rFonts w:ascii="Garamond" w:hAnsi="Garamond"/>
          <w:color w:val="000000" w:themeColor="text1"/>
          <w:sz w:val="20"/>
          <w:szCs w:val="20"/>
        </w:rPr>
        <w:t xml:space="preserve"> Effect of state-level spending - Estimated odds ratios from AFT models with time to peak as dependent variable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5331"/>
        <w:gridCol w:w="1124"/>
        <w:gridCol w:w="1259"/>
        <w:gridCol w:w="1259"/>
        <w:gridCol w:w="1329"/>
        <w:gridCol w:w="1329"/>
        <w:gridCol w:w="1329"/>
      </w:tblGrid>
      <w:tr w:rsidR="008D0800" w:rsidRPr="008D0800" w14:paraId="025F8797" w14:textId="77777777" w:rsidTr="003952C4">
        <w:trPr>
          <w:trHeight w:val="20"/>
        </w:trPr>
        <w:tc>
          <w:tcPr>
            <w:tcW w:w="5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B55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097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only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4C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Spending + Testing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Demographic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68F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Demographic + Income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D3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Demographic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+ Income + Health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7B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Demographic + Income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Health + Temperature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386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Demographic + Income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Health + Temperature + Political</w:t>
            </w:r>
          </w:p>
        </w:tc>
      </w:tr>
      <w:tr w:rsidR="008D0800" w:rsidRPr="008D0800" w14:paraId="7AC126A8" w14:textId="77777777" w:rsidTr="003952C4">
        <w:trPr>
          <w:trHeight w:val="20"/>
        </w:trPr>
        <w:tc>
          <w:tcPr>
            <w:tcW w:w="5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52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7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21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86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15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3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9E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6)</w:t>
            </w:r>
          </w:p>
        </w:tc>
      </w:tr>
      <w:tr w:rsidR="008D0800" w:rsidRPr="008D0800" w14:paraId="2D44505E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48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5A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61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6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65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3EA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2B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6</w:t>
            </w:r>
          </w:p>
        </w:tc>
      </w:tr>
      <w:tr w:rsidR="008D0800" w:rsidRPr="008D0800" w14:paraId="3134FD2B" w14:textId="77777777" w:rsidTr="003952C4">
        <w:trPr>
          <w:trHeight w:val="20"/>
        </w:trPr>
        <w:tc>
          <w:tcPr>
            <w:tcW w:w="5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E3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1D3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B6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3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4C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D8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731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D0800" w:rsidRPr="008D0800" w14:paraId="6852FE2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CD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State per capita spending - Total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D4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8FF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C20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B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AB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973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1</w:t>
            </w:r>
          </w:p>
        </w:tc>
      </w:tr>
      <w:tr w:rsidR="008D0800" w:rsidRPr="008D0800" w14:paraId="6E314279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A3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B8B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5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23A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76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E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7E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21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A68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9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54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92]</w:t>
            </w:r>
          </w:p>
        </w:tc>
      </w:tr>
      <w:tr w:rsidR="008D0800" w:rsidRPr="008D0800" w14:paraId="39E36196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093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1 + State Per Capita Spending - Hazard Prep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37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593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78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517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40C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512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D4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542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C25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00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24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00**</w:t>
            </w:r>
          </w:p>
        </w:tc>
      </w:tr>
      <w:tr w:rsidR="008D0800" w:rsidRPr="008D0800" w14:paraId="35494BC4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93E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F72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36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9E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20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21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2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2A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21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CF8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2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CE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22]</w:t>
            </w:r>
          </w:p>
        </w:tc>
      </w:tr>
      <w:tr w:rsidR="008D0800" w:rsidRPr="008D0800" w14:paraId="010D47A9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80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1 +  State Per Capita Spending - Communicable Disease Control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B5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7E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206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3B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3D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02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8D0800" w:rsidRPr="008D0800" w14:paraId="698AF2A7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2C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3A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49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F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64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20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7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2A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4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0BB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3E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9]</w:t>
            </w:r>
          </w:p>
        </w:tc>
      </w:tr>
      <w:tr w:rsidR="008D0800" w:rsidRPr="008D0800" w14:paraId="33DBB813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D44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Density of Pop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qMi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5E1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4CB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91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A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206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EC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214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E13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53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030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58*</w:t>
            </w:r>
          </w:p>
        </w:tc>
      </w:tr>
      <w:tr w:rsidR="008D0800" w:rsidRPr="008D0800" w14:paraId="1D3B334F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81E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BF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2F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02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697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2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A02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30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81D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17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2D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40]</w:t>
            </w:r>
          </w:p>
        </w:tc>
      </w:tr>
      <w:tr w:rsidR="008D0800" w:rsidRPr="008D0800" w14:paraId="10A561D8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169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State Testing Rates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B3B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A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63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5F1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60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A4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54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55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74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7F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74***</w:t>
            </w:r>
          </w:p>
        </w:tc>
      </w:tr>
      <w:tr w:rsidR="008D0800" w:rsidRPr="008D0800" w14:paraId="540C371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77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614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5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2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8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4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9E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0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97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D06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3]</w:t>
            </w:r>
          </w:p>
        </w:tc>
      </w:tr>
      <w:tr w:rsidR="008D0800" w:rsidRPr="008D0800" w14:paraId="7E869713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228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Hispanic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04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3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49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0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96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677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81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E1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59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77B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63***</w:t>
            </w:r>
          </w:p>
        </w:tc>
      </w:tr>
      <w:tr w:rsidR="008D0800" w:rsidRPr="008D0800" w14:paraId="6307F78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93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B8C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5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23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FC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3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BB0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2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23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40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C4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760]</w:t>
            </w:r>
          </w:p>
        </w:tc>
      </w:tr>
      <w:tr w:rsidR="008D0800" w:rsidRPr="008D0800" w14:paraId="0D73088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889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African American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3F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3BC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81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1ED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86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B8C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92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D9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16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20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18*</w:t>
            </w:r>
          </w:p>
        </w:tc>
      </w:tr>
      <w:tr w:rsidR="008D0800" w:rsidRPr="008D0800" w14:paraId="65D514A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A4F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9B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D1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04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72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37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B1F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5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14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8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EA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890]</w:t>
            </w:r>
          </w:p>
        </w:tc>
      </w:tr>
      <w:tr w:rsidR="008D0800" w:rsidRPr="008D0800" w14:paraId="344EF3B7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27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der 18 yea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D04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2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5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ED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4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8A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3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82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0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EA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9**</w:t>
            </w:r>
          </w:p>
        </w:tc>
      </w:tr>
      <w:tr w:rsidR="008D0800" w:rsidRPr="008D0800" w14:paraId="02DC5969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BE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27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15A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77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5F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81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F0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0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6A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0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9B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04]</w:t>
            </w:r>
          </w:p>
        </w:tc>
      </w:tr>
      <w:tr w:rsidR="008D0800" w:rsidRPr="008D0800" w14:paraId="67BC7831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22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ver 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DB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15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2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C5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3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52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21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35B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7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7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16***</w:t>
            </w:r>
          </w:p>
        </w:tc>
      </w:tr>
      <w:tr w:rsidR="008D0800" w:rsidRPr="008D0800" w14:paraId="503F4B41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B5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00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57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7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470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7D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8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ADB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EC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7]</w:t>
            </w:r>
          </w:p>
        </w:tc>
      </w:tr>
      <w:tr w:rsidR="008D0800" w:rsidRPr="008D0800" w14:paraId="5E3D084A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59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97B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FD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7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54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0D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1F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20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8D0800" w:rsidRPr="008D0800" w14:paraId="0CE2F7A5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3B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D45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33C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46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83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99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8A9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4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A1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55]</w:t>
            </w:r>
          </w:p>
        </w:tc>
      </w:tr>
      <w:tr w:rsidR="008D0800" w:rsidRPr="008D0800" w14:paraId="4F8CC986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23C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International Migration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A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2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13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12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9A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B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8D0800" w:rsidRPr="008D0800" w14:paraId="4F88238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A8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68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4E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62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4CD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7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D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7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6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8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CDB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84]</w:t>
            </w:r>
          </w:p>
        </w:tc>
      </w:tr>
      <w:tr w:rsidR="008D0800" w:rsidRPr="008D0800" w14:paraId="6EFE899A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B5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Domestic Migration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5B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2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76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1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D62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1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2</w:t>
            </w:r>
          </w:p>
        </w:tc>
      </w:tr>
      <w:tr w:rsidR="008D0800" w:rsidRPr="008D0800" w14:paraId="4B17DC24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DBC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41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3A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9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43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F3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0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9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7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E8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8]</w:t>
            </w:r>
          </w:p>
        </w:tc>
      </w:tr>
      <w:tr w:rsidR="008D0800" w:rsidRPr="008D0800" w14:paraId="355E7687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A2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Ratio of Males to Females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C5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9B7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56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8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90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BD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16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77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27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7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22***</w:t>
            </w:r>
          </w:p>
        </w:tc>
      </w:tr>
      <w:tr w:rsidR="008D0800" w:rsidRPr="008D0800" w14:paraId="5CCCD9CA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F01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3E9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CC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98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2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4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6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7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CB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7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9A9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75]</w:t>
            </w:r>
          </w:p>
        </w:tc>
      </w:tr>
      <w:tr w:rsidR="008D0800" w:rsidRPr="008D0800" w14:paraId="0B1B1DC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E0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s with some college educ (2014-1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F6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24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3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34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3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D5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54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6A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2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5C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61***</w:t>
            </w:r>
          </w:p>
        </w:tc>
      </w:tr>
      <w:tr w:rsidR="008D0800" w:rsidRPr="008D0800" w14:paraId="1C605E02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AC3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D8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2D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6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77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71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AC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1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7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8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E0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9]</w:t>
            </w:r>
          </w:p>
        </w:tc>
      </w:tr>
      <w:tr w:rsidR="008D0800" w:rsidRPr="008D0800" w14:paraId="68444796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B8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Median Household Incom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5B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28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4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EF2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33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D98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16</w:t>
            </w:r>
          </w:p>
        </w:tc>
      </w:tr>
      <w:tr w:rsidR="008D0800" w:rsidRPr="008D0800" w14:paraId="03FAC1C2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CF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FA0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2FB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5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4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3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2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D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2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13D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326]</w:t>
            </w:r>
          </w:p>
        </w:tc>
      </w:tr>
      <w:tr w:rsidR="008D0800" w:rsidRPr="008D0800" w14:paraId="3EF436C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D2F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Income Inequality Ratio: 8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l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to 2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l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7D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7B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F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924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95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1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6</w:t>
            </w:r>
          </w:p>
        </w:tc>
      </w:tr>
      <w:tr w:rsidR="008D0800" w:rsidRPr="008D0800" w14:paraId="38114E4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2CF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48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EE9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4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46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7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AC4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9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6]</w:t>
            </w:r>
          </w:p>
        </w:tc>
      </w:tr>
      <w:tr w:rsidR="008D0800" w:rsidRPr="008D0800" w14:paraId="2EA5DA1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BB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% of </w:t>
            </w:r>
            <w:proofErr w:type="gram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households</w:t>
            </w:r>
            <w:proofErr w:type="gram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food insec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A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3DB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6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9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882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8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8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8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1C0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0*</w:t>
            </w:r>
          </w:p>
        </w:tc>
      </w:tr>
      <w:tr w:rsidR="008D0800" w:rsidRPr="008D0800" w14:paraId="2D90A1A1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C6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1E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F3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F09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1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AAF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BF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A45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8]</w:t>
            </w:r>
          </w:p>
        </w:tc>
      </w:tr>
      <w:tr w:rsidR="008D0800" w:rsidRPr="008D0800" w14:paraId="639D734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794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insured Adults (201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F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2F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58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5D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9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3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D0800" w:rsidRPr="008D0800" w14:paraId="2B1E9FA2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6F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D0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27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0B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0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A0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40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5]</w:t>
            </w:r>
          </w:p>
        </w:tc>
      </w:tr>
      <w:tr w:rsidR="008D0800" w:rsidRPr="008D0800" w14:paraId="27206D9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C9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ctive Primary Care Physicians per 100000 Population 2018 (AAMC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76C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98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79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B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9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CB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8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4F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59***</w:t>
            </w:r>
          </w:p>
        </w:tc>
      </w:tr>
      <w:tr w:rsidR="008D0800" w:rsidRPr="008D0800" w14:paraId="06E982EF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EC1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FD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1D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7A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2A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4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B29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2B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5]</w:t>
            </w:r>
          </w:p>
        </w:tc>
      </w:tr>
      <w:tr w:rsidR="008D0800" w:rsidRPr="008D0800" w14:paraId="516532D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F8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 Smoking (202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F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E9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E6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FC5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6B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07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8D0800" w:rsidRPr="008D0800" w14:paraId="0CD21342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A8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800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C7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65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99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0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91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7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CB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8]</w:t>
            </w:r>
          </w:p>
        </w:tc>
      </w:tr>
      <w:tr w:rsidR="008D0800" w:rsidRPr="008D0800" w14:paraId="36FE8B36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83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bese Adult Popul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4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51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2E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DA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5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C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8D0800" w:rsidRPr="008D0800" w14:paraId="24031E50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A5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4C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4EB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254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34F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EF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8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870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8]</w:t>
            </w:r>
          </w:p>
        </w:tc>
      </w:tr>
      <w:tr w:rsidR="008D0800" w:rsidRPr="008D0800" w14:paraId="1B059694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A9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ge Adjusted Death Rate 100,000 (201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6D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F75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73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29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7B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4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D0800" w:rsidRPr="008D0800" w14:paraId="7B76E47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A7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A77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18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AD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AB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67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F6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66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B6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679]</w:t>
            </w:r>
          </w:p>
        </w:tc>
      </w:tr>
      <w:tr w:rsidR="008D0800" w:rsidRPr="008D0800" w14:paraId="0F560179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73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r Temp AVG / 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16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451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48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04B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2A9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05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BB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106***</w:t>
            </w:r>
          </w:p>
        </w:tc>
      </w:tr>
      <w:tr w:rsidR="008D0800" w:rsidRPr="008D0800" w14:paraId="52AA0C78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3EF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86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CD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217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CD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1F6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7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61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376]</w:t>
            </w:r>
          </w:p>
        </w:tc>
      </w:tr>
      <w:tr w:rsidR="008D0800" w:rsidRPr="008D0800" w14:paraId="7A0EEB42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84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pr Temp AVG / 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0C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95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B21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02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41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82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9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882**</w:t>
            </w:r>
          </w:p>
        </w:tc>
      </w:tr>
      <w:tr w:rsidR="008D0800" w:rsidRPr="008D0800" w14:paraId="23C2E1BF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2C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AE2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04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E4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4C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4E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28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CD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529]</w:t>
            </w:r>
          </w:p>
        </w:tc>
      </w:tr>
      <w:tr w:rsidR="008D0800" w:rsidRPr="008D0800" w14:paraId="2B2D8B06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B1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y Temp AVG / 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F8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5F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316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3E5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E9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CC0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39</w:t>
            </w:r>
          </w:p>
        </w:tc>
      </w:tr>
      <w:tr w:rsidR="008D0800" w:rsidRPr="008D0800" w14:paraId="7FFD001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94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9F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48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3E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BC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D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75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92F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75]</w:t>
            </w:r>
          </w:p>
        </w:tc>
      </w:tr>
      <w:tr w:rsidR="008D0800" w:rsidRPr="008D0800" w14:paraId="5A0281E8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D3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Voted for Republicans (201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05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EF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C9F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D6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7FC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D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02</w:t>
            </w:r>
          </w:p>
        </w:tc>
      </w:tr>
      <w:tr w:rsidR="008D0800" w:rsidRPr="008D0800" w14:paraId="0ACD8BA5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B6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56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2C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1C0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A97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C05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E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637]</w:t>
            </w:r>
          </w:p>
        </w:tc>
      </w:tr>
      <w:tr w:rsidR="008D0800" w:rsidRPr="008D0800" w14:paraId="541AC4B5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F21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_p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CB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B9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1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E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0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ED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A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8D0800" w:rsidRPr="008D0800" w14:paraId="0C9AA4B2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74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13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D1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3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9E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62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0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57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22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06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18]</w:t>
            </w:r>
          </w:p>
        </w:tc>
      </w:tr>
      <w:tr w:rsidR="008D0800" w:rsidRPr="008D0800" w14:paraId="2968085E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2C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thet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18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2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79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8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7D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184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9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.0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611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DE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78</w:t>
            </w:r>
          </w:p>
        </w:tc>
      </w:tr>
      <w:tr w:rsidR="008D0800" w:rsidRPr="008D0800" w14:paraId="0B25133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9B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AD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433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FB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745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89A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934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E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403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20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26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1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269]</w:t>
            </w:r>
          </w:p>
        </w:tc>
      </w:tr>
      <w:tr w:rsidR="008D0800" w:rsidRPr="008D0800" w14:paraId="2164EDB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C3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32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651*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2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5,146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D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73,484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CC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731e+08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2B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750e+08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C7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308e+08***</w:t>
            </w:r>
          </w:p>
        </w:tc>
      </w:tr>
      <w:tr w:rsidR="008D0800" w:rsidRPr="008D0800" w14:paraId="741DBFBA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A4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75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,959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D8C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9,688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6E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2.118e+06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EB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806e+0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46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842e+09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D7B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550e+09]</w:t>
            </w:r>
          </w:p>
        </w:tc>
      </w:tr>
      <w:tr w:rsidR="008D0800" w:rsidRPr="008D0800" w14:paraId="31839F56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59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E7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B7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FA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B9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062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54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68472AF4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838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15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3,8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55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3,8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D6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3,8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5B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3,8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40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3,8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19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3,877</w:t>
            </w:r>
          </w:p>
        </w:tc>
      </w:tr>
      <w:tr w:rsidR="008D0800" w:rsidRPr="008D0800" w14:paraId="5300F950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38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1B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62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8CC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9D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27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B6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008D0800" w:rsidRPr="008D0800" w14:paraId="72BE640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C3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E1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57C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6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FE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6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4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6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9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6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226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685</w:t>
            </w:r>
          </w:p>
        </w:tc>
      </w:tr>
      <w:tr w:rsidR="008D0800" w:rsidRPr="008D0800" w14:paraId="31C6870D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FE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BE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F57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2FE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579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E7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5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919</w:t>
            </w:r>
          </w:p>
        </w:tc>
      </w:tr>
      <w:tr w:rsidR="008D0800" w:rsidRPr="008D0800" w14:paraId="316D3F4B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7CBC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Time at Risk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235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81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32C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81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FC19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81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2265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81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53D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81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23D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8132</w:t>
            </w:r>
          </w:p>
        </w:tc>
      </w:tr>
      <w:tr w:rsidR="008D0800" w:rsidRPr="008D0800" w14:paraId="66E5FD0C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7B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eEform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in bracke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F5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EE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8C5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74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9B4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E8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123F3963" w14:textId="77777777" w:rsidTr="003952C4">
        <w:trPr>
          <w:trHeight w:val="20"/>
        </w:trPr>
        <w:tc>
          <w:tcPr>
            <w:tcW w:w="5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FC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0F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915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7C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1E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8B7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412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14:paraId="1E893CDF" w14:textId="77777777" w:rsidR="008D0800" w:rsidRPr="008D0800" w:rsidRDefault="008D0800" w:rsidP="008D0800">
      <w:pPr>
        <w:spacing w:line="360" w:lineRule="auto"/>
        <w:jc w:val="both"/>
        <w:rPr>
          <w:rFonts w:ascii="Garamond" w:hAnsi="Garamond"/>
          <w:b/>
          <w:color w:val="000000" w:themeColor="text1"/>
          <w:sz w:val="20"/>
          <w:szCs w:val="20"/>
        </w:rPr>
      </w:pPr>
    </w:p>
    <w:p w14:paraId="11F0E971" w14:textId="77777777" w:rsidR="008D0800" w:rsidRPr="008D0800" w:rsidRDefault="008D0800" w:rsidP="008D0800">
      <w:pPr>
        <w:rPr>
          <w:rFonts w:ascii="Garamond" w:hAnsi="Garamond"/>
          <w:sz w:val="20"/>
          <w:szCs w:val="20"/>
        </w:rPr>
      </w:pPr>
    </w:p>
    <w:p w14:paraId="623850E4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2584278D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9EE1534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1DB04296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0DF72E0A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EADFC4A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3B487BC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4FC823DE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4C14DD0E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2ED83BFA" w14:textId="078A2492" w:rsidR="008D0800" w:rsidRPr="008D0800" w:rsidRDefault="008D0800" w:rsidP="008D0800">
      <w:pPr>
        <w:spacing w:line="360" w:lineRule="auto"/>
        <w:jc w:val="both"/>
        <w:rPr>
          <w:rFonts w:ascii="Garamond" w:hAnsi="Garamond"/>
          <w:b/>
          <w:color w:val="000000" w:themeColor="text1"/>
          <w:sz w:val="20"/>
          <w:szCs w:val="20"/>
        </w:rPr>
      </w:pPr>
      <w:r w:rsidRPr="008D0800">
        <w:rPr>
          <w:rFonts w:ascii="Garamond" w:hAnsi="Garamond"/>
          <w:color w:val="000000" w:themeColor="text1"/>
          <w:sz w:val="20"/>
          <w:szCs w:val="20"/>
        </w:rPr>
        <w:t xml:space="preserve">Supplementary  Table </w:t>
      </w:r>
      <w:r w:rsidR="00E839DD">
        <w:rPr>
          <w:rFonts w:ascii="Garamond" w:hAnsi="Garamond"/>
          <w:color w:val="000000" w:themeColor="text1"/>
          <w:sz w:val="20"/>
          <w:szCs w:val="20"/>
        </w:rPr>
        <w:t>5:</w:t>
      </w:r>
      <w:r w:rsidRPr="008D0800">
        <w:rPr>
          <w:rFonts w:ascii="Garamond" w:hAnsi="Garamond"/>
          <w:color w:val="000000" w:themeColor="text1"/>
          <w:sz w:val="20"/>
          <w:szCs w:val="20"/>
        </w:rPr>
        <w:t xml:space="preserve"> Effect of county-level spending - Estimated coefficients from generalized linear models for log doubling time of incidence rates in first 30 days among counties that started an epidemic</w:t>
      </w:r>
    </w:p>
    <w:tbl>
      <w:tblPr>
        <w:tblW w:w="12497" w:type="dxa"/>
        <w:tblLook w:val="04A0" w:firstRow="1" w:lastRow="0" w:firstColumn="1" w:lastColumn="0" w:noHBand="0" w:noVBand="1"/>
      </w:tblPr>
      <w:tblGrid>
        <w:gridCol w:w="5472"/>
        <w:gridCol w:w="1148"/>
        <w:gridCol w:w="1268"/>
        <w:gridCol w:w="1268"/>
        <w:gridCol w:w="1268"/>
        <w:gridCol w:w="1268"/>
        <w:gridCol w:w="1268"/>
      </w:tblGrid>
      <w:tr w:rsidR="008D0800" w:rsidRPr="008D0800" w14:paraId="2ABF9C29" w14:textId="77777777" w:rsidTr="003952C4">
        <w:trPr>
          <w:trHeight w:val="20"/>
        </w:trPr>
        <w:tc>
          <w:tcPr>
            <w:tcW w:w="5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B38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DD0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only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CB4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Spending + Testing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Demographic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410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Demographic + Incom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7CE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Spending + Testing + Demographi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c + Income + Health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40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Spending + Testing + Demographi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c + Income + Health + Temperatur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EF0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Spending + Testing + Demographi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c + Income + Health + Temperature + Political</w:t>
            </w:r>
          </w:p>
        </w:tc>
      </w:tr>
      <w:tr w:rsidR="008D0800" w:rsidRPr="008D0800" w14:paraId="13A4A2D4" w14:textId="77777777" w:rsidTr="003952C4">
        <w:trPr>
          <w:trHeight w:val="20"/>
        </w:trPr>
        <w:tc>
          <w:tcPr>
            <w:tcW w:w="5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8C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35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55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C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69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49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09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6)</w:t>
            </w:r>
          </w:p>
        </w:tc>
      </w:tr>
      <w:tr w:rsidR="008D0800" w:rsidRPr="008D0800" w14:paraId="270BC4D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6DE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8E1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BC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25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2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D4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F5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6</w:t>
            </w:r>
          </w:p>
        </w:tc>
      </w:tr>
      <w:tr w:rsidR="008D0800" w:rsidRPr="008D0800" w14:paraId="1567584C" w14:textId="77777777" w:rsidTr="003952C4">
        <w:trPr>
          <w:trHeight w:val="20"/>
        </w:trPr>
        <w:tc>
          <w:tcPr>
            <w:tcW w:w="5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C7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2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7F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246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DD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1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83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D0800" w:rsidRPr="008D0800" w14:paraId="10EA26C0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0EA3" w14:textId="1A6B6CA6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</w:t>
            </w:r>
            <w:r w:rsidR="00E839DD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County </w:t>
            </w:r>
            <w:r w:rsidR="007933E8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Non-Hospital Health Spending Per Capita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17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27C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D5D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D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2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07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6*</w:t>
            </w:r>
          </w:p>
        </w:tc>
      </w:tr>
      <w:tr w:rsidR="008D0800" w:rsidRPr="008D0800" w14:paraId="7EC55D2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E5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17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7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9F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F6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E3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9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</w:tr>
      <w:tr w:rsidR="008D0800" w:rsidRPr="008D0800" w14:paraId="618120A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31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County Revenue Per Capita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C6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A5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7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350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B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E9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57</w:t>
            </w:r>
          </w:p>
        </w:tc>
      </w:tr>
      <w:tr w:rsidR="008D0800" w:rsidRPr="008D0800" w14:paraId="147B812E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16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EE7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0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AF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95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65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ED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46]</w:t>
            </w:r>
          </w:p>
        </w:tc>
      </w:tr>
      <w:tr w:rsidR="008D0800" w:rsidRPr="008D0800" w14:paraId="4BB33AF6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7D5A" w14:textId="2D637592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</w:t>
            </w:r>
            <w:r w:rsidR="00E839DD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unty Hospital Spending Per Capita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D60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5A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BA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E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F3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AC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6</w:t>
            </w:r>
          </w:p>
        </w:tc>
      </w:tr>
      <w:tr w:rsidR="008D0800" w:rsidRPr="008D0800" w14:paraId="6EE9743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F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1C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13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2D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85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E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8B8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</w:tr>
      <w:tr w:rsidR="008D0800" w:rsidRPr="008D0800" w14:paraId="2122E42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393" w14:textId="6CAF8D5D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Ln(1 + </w:t>
            </w:r>
            <w:r w:rsidR="00E839DD" w:rsidRPr="4EE5CC7B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unty Public Welfare Spending Per Capita</w:t>
            </w: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F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E1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6F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31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67C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0C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*</w:t>
            </w:r>
          </w:p>
        </w:tc>
      </w:tr>
      <w:tr w:rsidR="008D0800" w:rsidRPr="008D0800" w14:paraId="2977783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8B4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D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8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34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38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9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9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</w:tr>
      <w:tr w:rsidR="008D0800" w:rsidRPr="008D0800" w14:paraId="4ECB3C4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70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Density of Pop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qMi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251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7E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C5D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516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29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8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1***</w:t>
            </w:r>
          </w:p>
        </w:tc>
      </w:tr>
      <w:tr w:rsidR="008D0800" w:rsidRPr="008D0800" w14:paraId="121EB51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877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CC9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C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7E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4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D82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1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</w:tr>
      <w:tr w:rsidR="008D0800" w:rsidRPr="008D0800" w14:paraId="654E0A7B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A93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State Testing Rate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BB9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37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D3B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0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07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3B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6**</w:t>
            </w:r>
          </w:p>
        </w:tc>
      </w:tr>
      <w:tr w:rsidR="008D0800" w:rsidRPr="008D0800" w14:paraId="63435C2B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07E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5A8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36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F7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C8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9C6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31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</w:tr>
      <w:tr w:rsidR="008D0800" w:rsidRPr="008D0800" w14:paraId="17C672D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8A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Hispani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97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4C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42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5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3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3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D5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25***</w:t>
            </w:r>
          </w:p>
        </w:tc>
      </w:tr>
      <w:tr w:rsidR="008D0800" w:rsidRPr="008D0800" w14:paraId="0B0B8B6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26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C0E5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C5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E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0A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1F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3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]</w:t>
            </w:r>
          </w:p>
        </w:tc>
      </w:tr>
      <w:tr w:rsidR="008D0800" w:rsidRPr="008D0800" w14:paraId="203DC66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BE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African America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78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8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FB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8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C16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B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291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09***</w:t>
            </w:r>
          </w:p>
        </w:tc>
      </w:tr>
      <w:tr w:rsidR="008D0800" w:rsidRPr="008D0800" w14:paraId="3D62DB4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5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A8E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0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1B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CA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A0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C1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]</w:t>
            </w:r>
          </w:p>
        </w:tc>
      </w:tr>
      <w:tr w:rsidR="008D0800" w:rsidRPr="008D0800" w14:paraId="07DC773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3D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der 18 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5DF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8AC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6C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E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61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7D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*</w:t>
            </w:r>
          </w:p>
        </w:tc>
      </w:tr>
      <w:tr w:rsidR="008D0800" w:rsidRPr="008D0800" w14:paraId="5A5B27C5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E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53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A59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94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CA4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8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6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</w:tr>
      <w:tr w:rsidR="008D0800" w:rsidRPr="008D0800" w14:paraId="5E6D34E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9CD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ver 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A9A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1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418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1A6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25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24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0</w:t>
            </w:r>
          </w:p>
        </w:tc>
      </w:tr>
      <w:tr w:rsidR="008D0800" w:rsidRPr="008D0800" w14:paraId="108BD055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24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4C8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A3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6D0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23A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42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A0A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</w:tr>
      <w:tr w:rsidR="008D0800" w:rsidRPr="008D0800" w14:paraId="3061A1A5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000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rural pop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54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5BC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49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D8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11A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08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</w:tr>
      <w:tr w:rsidR="008D0800" w:rsidRPr="008D0800" w14:paraId="2ADDAE6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FA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05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C60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3E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237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7A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E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</w:tr>
      <w:tr w:rsidR="008D0800" w:rsidRPr="008D0800" w14:paraId="46EEA75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29A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International Migratio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728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D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4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6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E1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8B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6**</w:t>
            </w:r>
          </w:p>
        </w:tc>
      </w:tr>
      <w:tr w:rsidR="008D0800" w:rsidRPr="008D0800" w14:paraId="4C45833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BE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7EC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3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2B3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4E8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BF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A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</w:tr>
      <w:tr w:rsidR="008D0800" w:rsidRPr="008D0800" w14:paraId="7C00C57E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D04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Domestic Migratio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00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A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B7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E86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8D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3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8</w:t>
            </w:r>
          </w:p>
        </w:tc>
      </w:tr>
      <w:tr w:rsidR="008D0800" w:rsidRPr="008D0800" w14:paraId="7ED3EC5F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1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4F4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89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D6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C6C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73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FB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</w:tr>
      <w:tr w:rsidR="008D0800" w:rsidRPr="008D0800" w14:paraId="282E01B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57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Ratio of Males to Female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BBB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64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7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967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D03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D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B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52</w:t>
            </w:r>
          </w:p>
        </w:tc>
      </w:tr>
      <w:tr w:rsidR="008D0800" w:rsidRPr="008D0800" w14:paraId="36A68A30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E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F576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9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6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25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7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4C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7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81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7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A8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2]</w:t>
            </w:r>
          </w:p>
        </w:tc>
      </w:tr>
      <w:tr w:rsidR="008D0800" w:rsidRPr="008D0800" w14:paraId="089D6A8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184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s with some college educ (2014-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2A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33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DD3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47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5F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91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D0800" w:rsidRPr="008D0800" w14:paraId="6D2C19E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DE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FD9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03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7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CF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10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42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</w:tr>
      <w:tr w:rsidR="008D0800" w:rsidRPr="008D0800" w14:paraId="02F24B1E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F8F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Median Household Incom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F4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AA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5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93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0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79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69</w:t>
            </w:r>
          </w:p>
        </w:tc>
      </w:tr>
      <w:tr w:rsidR="008D0800" w:rsidRPr="008D0800" w14:paraId="78992B7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E1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B9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D9A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D3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9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F3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73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FB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0]</w:t>
            </w:r>
          </w:p>
        </w:tc>
      </w:tr>
      <w:tr w:rsidR="008D0800" w:rsidRPr="008D0800" w14:paraId="64FE38A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AD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Income Inequality Ratio: 8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l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to 2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8C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A3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0C4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4A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E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B86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</w:t>
            </w:r>
          </w:p>
        </w:tc>
      </w:tr>
      <w:tr w:rsidR="008D0800" w:rsidRPr="008D0800" w14:paraId="7B0E8A6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06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5F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B60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A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D1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18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44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</w:tr>
      <w:tr w:rsidR="008D0800" w:rsidRPr="008D0800" w14:paraId="4BC64075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D9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% of </w:t>
            </w:r>
            <w:proofErr w:type="gram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households</w:t>
            </w:r>
            <w:proofErr w:type="gram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food insec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4F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D4F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58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4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B2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8F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8D0800" w:rsidRPr="008D0800" w14:paraId="2C7B3CC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AFD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45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04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8B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AEF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B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EA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</w:tr>
      <w:tr w:rsidR="008D0800" w:rsidRPr="008D0800" w14:paraId="157D573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B16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insured Adults (20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F3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E0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7F2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E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10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D9B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D0800" w:rsidRPr="008D0800" w14:paraId="6682A538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A32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8E6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263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A7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A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0EB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E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</w:tr>
      <w:tr w:rsidR="008D0800" w:rsidRPr="008D0800" w14:paraId="461F324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45A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ctive Primary Care Physicians per 100000 Population 2018 (AAM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8F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2F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C5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F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F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2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5***</w:t>
            </w:r>
          </w:p>
        </w:tc>
      </w:tr>
      <w:tr w:rsidR="008D0800" w:rsidRPr="008D0800" w14:paraId="4D2F8EB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443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F24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E02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4B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54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D2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A1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</w:tr>
      <w:tr w:rsidR="008D0800" w:rsidRPr="008D0800" w14:paraId="3898161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39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 Smoking (2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3E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32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FC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E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03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A81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</w:tr>
      <w:tr w:rsidR="008D0800" w:rsidRPr="008D0800" w14:paraId="2EC7FF2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F0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AAC5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387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CB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5B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20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2A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</w:tr>
      <w:tr w:rsidR="008D0800" w:rsidRPr="008D0800" w14:paraId="51C7418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BC5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bese Adult Pop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D0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CA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C4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A5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87D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0A7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***</w:t>
            </w:r>
          </w:p>
        </w:tc>
      </w:tr>
      <w:tr w:rsidR="008D0800" w:rsidRPr="008D0800" w14:paraId="5B9CBD4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C5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A3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22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B2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15B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634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0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</w:tr>
      <w:tr w:rsidR="008D0800" w:rsidRPr="008D0800" w14:paraId="36183D7F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07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ge Adjusted Death Rate 100,000 (2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B7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EF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FE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A6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DC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74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0</w:t>
            </w:r>
          </w:p>
        </w:tc>
      </w:tr>
      <w:tr w:rsidR="008D0800" w:rsidRPr="008D0800" w14:paraId="197D881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7E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0FC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7A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A2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CA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F4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45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</w:tr>
      <w:tr w:rsidR="008D0800" w:rsidRPr="008D0800" w14:paraId="1EFE4FC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CDF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r Temp AVG /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14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83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15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AE7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AC1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DB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**</w:t>
            </w:r>
          </w:p>
        </w:tc>
      </w:tr>
      <w:tr w:rsidR="008D0800" w:rsidRPr="008D0800" w14:paraId="65A1E15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F3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83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69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4FF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F8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BF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10E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</w:tr>
      <w:tr w:rsidR="008D0800" w:rsidRPr="008D0800" w14:paraId="24A9572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3FF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pr Temp AVG /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ADA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ED3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8B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66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0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C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8***</w:t>
            </w:r>
          </w:p>
        </w:tc>
      </w:tr>
      <w:tr w:rsidR="008D0800" w:rsidRPr="008D0800" w14:paraId="104E5AC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3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582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C9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EF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9D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F1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47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</w:tr>
      <w:tr w:rsidR="008D0800" w:rsidRPr="008D0800" w14:paraId="393EE28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FA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y Temp AVG /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A8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F94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B84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D5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3A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3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F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35***</w:t>
            </w:r>
          </w:p>
        </w:tc>
      </w:tr>
      <w:tr w:rsidR="008D0800" w:rsidRPr="008D0800" w14:paraId="4FA560D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BFE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54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E4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9B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91B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43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79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6]</w:t>
            </w:r>
          </w:p>
        </w:tc>
      </w:tr>
      <w:tr w:rsidR="008D0800" w:rsidRPr="008D0800" w14:paraId="34F435F0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5F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Voted for Republicans (2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CF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17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12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88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DD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A6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***</w:t>
            </w:r>
          </w:p>
        </w:tc>
      </w:tr>
      <w:tr w:rsidR="008D0800" w:rsidRPr="008D0800" w14:paraId="391B0B9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4D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EF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129E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EA0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67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59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EBB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</w:tr>
      <w:tr w:rsidR="008D0800" w:rsidRPr="008D0800" w14:paraId="4ACAF3D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5D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C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56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A6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.18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F3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.3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EDE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.9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04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.93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4E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.713***</w:t>
            </w:r>
          </w:p>
        </w:tc>
      </w:tr>
      <w:tr w:rsidR="008D0800" w:rsidRPr="008D0800" w14:paraId="1990BA5F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BE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E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4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DF2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43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4A4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16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DDC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35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1BA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36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8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369]</w:t>
            </w:r>
          </w:p>
        </w:tc>
      </w:tr>
      <w:tr w:rsidR="008D0800" w:rsidRPr="008D0800" w14:paraId="606F212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9D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91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336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7F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F9B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2C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C8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2D799C6E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743B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D6A9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,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F1C0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,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62944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,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F44E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,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42FD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,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BE26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,029</w:t>
            </w:r>
          </w:p>
        </w:tc>
      </w:tr>
      <w:tr w:rsidR="008D0800" w:rsidRPr="008D0800" w14:paraId="0FF4C8AE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9F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tandard errors in bracke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04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69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CC2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BAB9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F8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425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6DF171D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AC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E5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2B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A7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D33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16C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F6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14:paraId="62A9339F" w14:textId="77777777" w:rsidR="008D0800" w:rsidRPr="008D0800" w:rsidRDefault="008D0800" w:rsidP="008D0800">
      <w:pPr>
        <w:rPr>
          <w:rFonts w:ascii="Garamond" w:hAnsi="Garamond"/>
          <w:sz w:val="20"/>
          <w:szCs w:val="20"/>
        </w:rPr>
      </w:pPr>
    </w:p>
    <w:p w14:paraId="102E57F8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CF18C93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39AAC82E" w14:textId="76B38676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603A5546" w14:textId="38E65ABD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7833C53F" w14:textId="7522F1C0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8A15A4B" w14:textId="4111DFB7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65C03B9B" w14:textId="1ABB9821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29C7F644" w14:textId="773F6518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616341E" w14:textId="2CDA3A0B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4AF174FD" w14:textId="2C21E235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2AEFCBFE" w14:textId="4C71A6B7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3F159359" w14:textId="39C28125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75E12AAD" w14:textId="5A2F1E91" w:rsid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5CB473EB" w14:textId="77777777" w:rsidR="008D0800" w:rsidRPr="008D0800" w:rsidRDefault="008D0800" w:rsidP="008D0800">
      <w:pPr>
        <w:spacing w:line="480" w:lineRule="auto"/>
        <w:rPr>
          <w:rFonts w:ascii="Garamond" w:hAnsi="Garamond"/>
          <w:sz w:val="20"/>
          <w:szCs w:val="20"/>
        </w:rPr>
      </w:pPr>
    </w:p>
    <w:p w14:paraId="67CE7250" w14:textId="5F3684A8" w:rsidR="008D0800" w:rsidRPr="008D0800" w:rsidRDefault="008D0800" w:rsidP="008D0800">
      <w:pPr>
        <w:spacing w:line="360" w:lineRule="auto"/>
        <w:jc w:val="both"/>
        <w:rPr>
          <w:rFonts w:ascii="Garamond" w:hAnsi="Garamond"/>
          <w:b/>
          <w:color w:val="000000" w:themeColor="text1"/>
          <w:sz w:val="20"/>
          <w:szCs w:val="20"/>
        </w:rPr>
      </w:pPr>
      <w:r w:rsidRPr="008D0800">
        <w:rPr>
          <w:rFonts w:ascii="Garamond" w:hAnsi="Garamond"/>
          <w:color w:val="000000" w:themeColor="text1"/>
          <w:sz w:val="20"/>
          <w:szCs w:val="20"/>
        </w:rPr>
        <w:t xml:space="preserve">Supplementary  Table </w:t>
      </w:r>
      <w:r w:rsidR="00E839DD">
        <w:rPr>
          <w:rFonts w:ascii="Garamond" w:hAnsi="Garamond"/>
          <w:color w:val="000000" w:themeColor="text1"/>
          <w:sz w:val="20"/>
          <w:szCs w:val="20"/>
        </w:rPr>
        <w:t>6</w:t>
      </w:r>
      <w:r w:rsidRPr="008D0800">
        <w:rPr>
          <w:rFonts w:ascii="Garamond" w:hAnsi="Garamond"/>
          <w:color w:val="000000" w:themeColor="text1"/>
          <w:sz w:val="20"/>
          <w:szCs w:val="20"/>
        </w:rPr>
        <w:t>: Effect of State Level Spending - Estimated coefficients from generalized linear models for log doubling time of incidence rates in first 30 days among counties that started an epidemic</w:t>
      </w:r>
    </w:p>
    <w:tbl>
      <w:tblPr>
        <w:tblW w:w="12497" w:type="dxa"/>
        <w:tblLook w:val="04A0" w:firstRow="1" w:lastRow="0" w:firstColumn="1" w:lastColumn="0" w:noHBand="0" w:noVBand="1"/>
      </w:tblPr>
      <w:tblGrid>
        <w:gridCol w:w="5472"/>
        <w:gridCol w:w="1148"/>
        <w:gridCol w:w="1268"/>
        <w:gridCol w:w="1268"/>
        <w:gridCol w:w="1268"/>
        <w:gridCol w:w="1268"/>
        <w:gridCol w:w="1268"/>
      </w:tblGrid>
      <w:tr w:rsidR="008D0800" w:rsidRPr="008D0800" w14:paraId="192AAF2D" w14:textId="77777777" w:rsidTr="003952C4">
        <w:trPr>
          <w:trHeight w:val="20"/>
        </w:trPr>
        <w:tc>
          <w:tcPr>
            <w:tcW w:w="55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4C9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1B6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only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94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+ Testing + Demographic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977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+ Testing + Demographic + Income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4DA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t>Spending + Testing + Demographi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c + Income + Health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14A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Demographic + Income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+ Health + Temperature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D5A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Spending + Testing + Demographic + Income </w:t>
            </w:r>
            <w:r w:rsidRPr="008D0800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+ Health + Temperature + Political</w:t>
            </w:r>
          </w:p>
        </w:tc>
      </w:tr>
      <w:tr w:rsidR="008D0800" w:rsidRPr="008D0800" w14:paraId="6D15F8AD" w14:textId="77777777" w:rsidTr="003952C4">
        <w:trPr>
          <w:trHeight w:val="20"/>
        </w:trPr>
        <w:tc>
          <w:tcPr>
            <w:tcW w:w="55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067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2C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34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E6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D3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37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25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(6)</w:t>
            </w:r>
          </w:p>
        </w:tc>
      </w:tr>
      <w:tr w:rsidR="008D0800" w:rsidRPr="008D0800" w14:paraId="2CDD6EE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C7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FE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50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04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72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5C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D21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odel 6</w:t>
            </w:r>
          </w:p>
        </w:tc>
      </w:tr>
      <w:tr w:rsidR="008D0800" w:rsidRPr="008D0800" w14:paraId="329E6909" w14:textId="77777777" w:rsidTr="003952C4">
        <w:trPr>
          <w:trHeight w:val="20"/>
        </w:trPr>
        <w:tc>
          <w:tcPr>
            <w:tcW w:w="55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6B8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1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B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A4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B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F22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F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D0800" w:rsidRPr="008D0800" w14:paraId="60BF626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47B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State per capita spending - Tota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E81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05C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6D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7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8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46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5**</w:t>
            </w:r>
          </w:p>
        </w:tc>
      </w:tr>
      <w:tr w:rsidR="008D0800" w:rsidRPr="008D0800" w14:paraId="1C6BEB6F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53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55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9F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61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5AB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FC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11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</w:tr>
      <w:tr w:rsidR="008D0800" w:rsidRPr="008D0800" w14:paraId="4710106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99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1 + State Per Capita Spending - Hazard Prep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5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3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85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109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FD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C8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0</w:t>
            </w:r>
          </w:p>
        </w:tc>
      </w:tr>
      <w:tr w:rsidR="008D0800" w:rsidRPr="008D0800" w14:paraId="77455E9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3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A3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91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3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E0F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53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91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]</w:t>
            </w:r>
          </w:p>
        </w:tc>
      </w:tr>
      <w:tr w:rsidR="008D0800" w:rsidRPr="008D0800" w14:paraId="1D6CF88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73E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1 +  State Per Capita Spending - Communicable Disease Contro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D1E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4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EC2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6E7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3A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2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1C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D2D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7</w:t>
            </w:r>
          </w:p>
        </w:tc>
      </w:tr>
      <w:tr w:rsidR="008D0800" w:rsidRPr="008D0800" w14:paraId="542B984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D64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E75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F3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65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06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5E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15E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2]</w:t>
            </w:r>
          </w:p>
        </w:tc>
      </w:tr>
      <w:tr w:rsidR="008D0800" w:rsidRPr="008D0800" w14:paraId="4D1AD256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00A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Density of Pop/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qMi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91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80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11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B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9A1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BE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2***</w:t>
            </w:r>
          </w:p>
        </w:tc>
      </w:tr>
      <w:tr w:rsidR="008D0800" w:rsidRPr="008D0800" w14:paraId="746F6C6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0C8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8D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F6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5D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3C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3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4A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</w:tr>
      <w:tr w:rsidR="008D0800" w:rsidRPr="008D0800" w14:paraId="45EF96AB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E1C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State Testing Rate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0E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A3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15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B28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ACD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4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</w:tr>
      <w:tr w:rsidR="008D0800" w:rsidRPr="008D0800" w14:paraId="2605BAF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052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34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A7C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71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97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B5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A5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8]</w:t>
            </w:r>
          </w:p>
        </w:tc>
      </w:tr>
      <w:tr w:rsidR="008D0800" w:rsidRPr="008D0800" w14:paraId="767DBDFE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92C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Hispani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2D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F4B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0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33E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E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1E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65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35***</w:t>
            </w:r>
          </w:p>
        </w:tc>
      </w:tr>
      <w:tr w:rsidR="008D0800" w:rsidRPr="008D0800" w14:paraId="1A32F26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1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1E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06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F9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894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C4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52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1]</w:t>
            </w:r>
          </w:p>
        </w:tc>
      </w:tr>
      <w:tr w:rsidR="008D0800" w:rsidRPr="008D0800" w14:paraId="7B66C8F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898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% African America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19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35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09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2C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EA0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BD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16***</w:t>
            </w:r>
          </w:p>
        </w:tc>
      </w:tr>
      <w:tr w:rsidR="008D0800" w:rsidRPr="008D0800" w14:paraId="6B95ED9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4D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B4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7B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E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B7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F22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7A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5]</w:t>
            </w:r>
          </w:p>
        </w:tc>
      </w:tr>
      <w:tr w:rsidR="008D0800" w:rsidRPr="008D0800" w14:paraId="4A89736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22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der 18 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09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5E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E1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4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40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2F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*</w:t>
            </w:r>
          </w:p>
        </w:tc>
      </w:tr>
      <w:tr w:rsidR="008D0800" w:rsidRPr="008D0800" w14:paraId="3616DF9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091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210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53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9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F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CF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801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</w:tr>
      <w:tr w:rsidR="008D0800" w:rsidRPr="008D0800" w14:paraId="0BFFEA88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C44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ver 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76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E8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A3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C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13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A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8D0800" w:rsidRPr="008D0800" w14:paraId="6D75A57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B1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AD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0C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D4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0D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CF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50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</w:tr>
      <w:tr w:rsidR="008D0800" w:rsidRPr="008D0800" w14:paraId="72872AF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326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rural pop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7A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97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7F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16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F93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00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***</w:t>
            </w:r>
          </w:p>
        </w:tc>
      </w:tr>
      <w:tr w:rsidR="008D0800" w:rsidRPr="008D0800" w14:paraId="5FAA05B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02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C49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8E3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2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07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1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9B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</w:tr>
      <w:tr w:rsidR="008D0800" w:rsidRPr="008D0800" w14:paraId="5E5D504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C47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International Migratio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57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EB2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FF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08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56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46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6**</w:t>
            </w:r>
          </w:p>
        </w:tc>
      </w:tr>
      <w:tr w:rsidR="008D0800" w:rsidRPr="008D0800" w14:paraId="2CB3D61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28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BA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2C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EF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2F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34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38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</w:tr>
      <w:tr w:rsidR="008D0800" w:rsidRPr="008D0800" w14:paraId="5E74B8B6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8E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Absolute Per Capita Domestic Migratio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F17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CB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93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0C2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DB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25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8D0800" w:rsidRPr="008D0800" w14:paraId="281174E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0C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746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C5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35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966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5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B52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11]</w:t>
            </w:r>
          </w:p>
        </w:tc>
      </w:tr>
      <w:tr w:rsidR="008D0800" w:rsidRPr="008D0800" w14:paraId="596A2B8C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E84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Ratio of Males to Female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0F1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49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B59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9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AD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C4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160</w:t>
            </w:r>
          </w:p>
        </w:tc>
      </w:tr>
      <w:tr w:rsidR="008D0800" w:rsidRPr="008D0800" w14:paraId="4038504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ED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41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88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6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F8E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9E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8A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49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85]</w:t>
            </w:r>
          </w:p>
        </w:tc>
      </w:tr>
      <w:tr w:rsidR="008D0800" w:rsidRPr="008D0800" w14:paraId="1DDE9D6F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E8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s with some college educ (2014-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731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CF0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6C8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0A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3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6B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D0800" w:rsidRPr="008D0800" w14:paraId="1EF0208B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B9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7E7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2AD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99D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3E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BE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3C8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</w:tr>
      <w:tr w:rsidR="008D0800" w:rsidRPr="008D0800" w14:paraId="1259A390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BC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n(Median Household Incom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2AF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7A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0B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0D2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DB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33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98</w:t>
            </w:r>
          </w:p>
        </w:tc>
      </w:tr>
      <w:tr w:rsidR="008D0800" w:rsidRPr="008D0800" w14:paraId="188B833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20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BD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96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9A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4D7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8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71A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2]</w:t>
            </w:r>
          </w:p>
        </w:tc>
      </w:tr>
      <w:tr w:rsidR="008D0800" w:rsidRPr="008D0800" w14:paraId="7C9E0D55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38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Income Inequality Ratio: 8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ile</w:t>
            </w:r>
            <w:proofErr w:type="spell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to 20th </w:t>
            </w:r>
            <w:proofErr w:type="spell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ctil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37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644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671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D8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E7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AD3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</w:t>
            </w:r>
          </w:p>
        </w:tc>
      </w:tr>
      <w:tr w:rsidR="008D0800" w:rsidRPr="008D0800" w14:paraId="0D2BD4D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29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FD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7D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7A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E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ED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C5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22]</w:t>
            </w:r>
          </w:p>
        </w:tc>
      </w:tr>
      <w:tr w:rsidR="008D0800" w:rsidRPr="008D0800" w14:paraId="0C83E0E5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47F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% of </w:t>
            </w:r>
            <w:proofErr w:type="gramStart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households</w:t>
            </w:r>
            <w:proofErr w:type="gramEnd"/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 xml:space="preserve"> food insec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E03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0D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0C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1C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93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9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40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8D0800" w:rsidRPr="008D0800" w14:paraId="1DF54AAA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29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96A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13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54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BCF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9E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89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6]</w:t>
            </w:r>
          </w:p>
        </w:tc>
      </w:tr>
      <w:tr w:rsidR="008D0800" w:rsidRPr="008D0800" w14:paraId="775BD3D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99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Uninsured Adults (20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F09E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E3E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3D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B7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9AA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A5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D0800" w:rsidRPr="008D0800" w14:paraId="151F91D0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C9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D79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AC0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6E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7D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BD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F1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</w:tr>
      <w:tr w:rsidR="008D0800" w:rsidRPr="008D0800" w14:paraId="03B7CD9B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E1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ctive Primary Care Physicians per 100000 Population 2018 (AAM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EE2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27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288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2A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EE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91D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3**</w:t>
            </w:r>
          </w:p>
        </w:tc>
      </w:tr>
      <w:tr w:rsidR="008D0800" w:rsidRPr="008D0800" w14:paraId="543A5838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C2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10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E93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8B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18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C1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FB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</w:tr>
      <w:tr w:rsidR="008D0800" w:rsidRPr="008D0800" w14:paraId="46A7E1A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84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Adult Smoking (2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71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FB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C84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24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DC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7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01</w:t>
            </w:r>
          </w:p>
        </w:tc>
      </w:tr>
      <w:tr w:rsidR="008D0800" w:rsidRPr="008D0800" w14:paraId="13A4A52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4F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A2D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A9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AE9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8D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5B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99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4]</w:t>
            </w:r>
          </w:p>
        </w:tc>
      </w:tr>
      <w:tr w:rsidR="008D0800" w:rsidRPr="008D0800" w14:paraId="3C0FA4D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03C9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Obese Adult Pop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838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09C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BC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763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5A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B4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0***</w:t>
            </w:r>
          </w:p>
        </w:tc>
      </w:tr>
      <w:tr w:rsidR="008D0800" w:rsidRPr="008D0800" w14:paraId="719D8E8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23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E9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1F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6C5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BF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ED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90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3]</w:t>
            </w:r>
          </w:p>
        </w:tc>
      </w:tr>
      <w:tr w:rsidR="008D0800" w:rsidRPr="008D0800" w14:paraId="742BDE3B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6F2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ge Adjusted Death Rate 100,000 (2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A3F6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A3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DFC8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C95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8FC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E4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D0800" w:rsidRPr="008D0800" w14:paraId="7F33F676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A9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88CF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87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DE2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164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E0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58D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0]</w:t>
            </w:r>
          </w:p>
        </w:tc>
      </w:tr>
      <w:tr w:rsidR="008D0800" w:rsidRPr="008D0800" w14:paraId="511B52A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C37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r Temp AVG /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A75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C85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E31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8EC7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77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921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11**</w:t>
            </w:r>
          </w:p>
        </w:tc>
      </w:tr>
      <w:tr w:rsidR="008D0800" w:rsidRPr="008D0800" w14:paraId="35F3B63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DD3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EE1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C3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955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56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C1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FE1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5]</w:t>
            </w:r>
          </w:p>
        </w:tc>
      </w:tr>
      <w:tr w:rsidR="008D0800" w:rsidRPr="008D0800" w14:paraId="07FDEC53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C44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Apr Temp AVG /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E1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8B8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D0A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3F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D0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85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7***</w:t>
            </w:r>
          </w:p>
        </w:tc>
      </w:tr>
      <w:tr w:rsidR="008D0800" w:rsidRPr="008D0800" w14:paraId="412B5DD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5AA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65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BD4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6C6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41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768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DA6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9]</w:t>
            </w:r>
          </w:p>
        </w:tc>
      </w:tr>
      <w:tr w:rsidR="008D0800" w:rsidRPr="008D0800" w14:paraId="54A12FA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D9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May Temp AVG / 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30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90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96C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E43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4B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90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0.032***</w:t>
            </w:r>
          </w:p>
        </w:tc>
      </w:tr>
      <w:tr w:rsidR="008D0800" w:rsidRPr="008D0800" w14:paraId="4B3CCAA2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91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BC2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C5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982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7A1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87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BF6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7]</w:t>
            </w:r>
          </w:p>
        </w:tc>
      </w:tr>
      <w:tr w:rsidR="008D0800" w:rsidRPr="008D0800" w14:paraId="7C30F324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835D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% Voted for Republicans (20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0D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8FF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2C0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46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93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44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4***</w:t>
            </w:r>
          </w:p>
        </w:tc>
      </w:tr>
      <w:tr w:rsidR="008D0800" w:rsidRPr="008D0800" w14:paraId="718EDA7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9A5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6B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1D9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D86A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62F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2D4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AD9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001]</w:t>
            </w:r>
          </w:p>
        </w:tc>
      </w:tr>
      <w:tr w:rsidR="008D0800" w:rsidRPr="008D0800" w14:paraId="45F535D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DCAF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CF0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79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AB9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.84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3BC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.47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5A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.02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1DE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.59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C9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.407***</w:t>
            </w:r>
          </w:p>
        </w:tc>
      </w:tr>
      <w:tr w:rsidR="008D0800" w:rsidRPr="008D0800" w14:paraId="582272D9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AC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4B2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1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06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0.29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137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18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29B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37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63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38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B9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[1.391]</w:t>
            </w:r>
          </w:p>
        </w:tc>
      </w:tr>
      <w:tr w:rsidR="008D0800" w:rsidRPr="008D0800" w14:paraId="495C0606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214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4B89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18B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51D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EA5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C7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399" w14:textId="77777777" w:rsidR="008D0800" w:rsidRPr="008D0800" w:rsidRDefault="008D0800" w:rsidP="003952C4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30A1C9E1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5FEE51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4686F8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B4C75D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510A95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0FE120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3C7126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4CDA78F" w14:textId="77777777" w:rsidR="008D0800" w:rsidRPr="008D0800" w:rsidRDefault="008D0800" w:rsidP="003952C4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,992</w:t>
            </w:r>
          </w:p>
        </w:tc>
      </w:tr>
      <w:tr w:rsidR="008D0800" w:rsidRPr="008D0800" w14:paraId="1E187697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7AB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tandard errors in bracke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772C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AD5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44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ED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DD6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3E5D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D0800" w:rsidRPr="008D0800" w14:paraId="3B87235D" w14:textId="77777777" w:rsidTr="003952C4">
        <w:trPr>
          <w:trHeight w:val="20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BA0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8D0800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2883" w14:textId="77777777" w:rsidR="008D0800" w:rsidRPr="008D0800" w:rsidRDefault="008D0800" w:rsidP="003952C4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D0E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87B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AB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CBFC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5E7" w14:textId="77777777" w:rsidR="008D0800" w:rsidRPr="008D0800" w:rsidRDefault="008D0800" w:rsidP="003952C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14:paraId="4A647576" w14:textId="77777777" w:rsidR="008D0800" w:rsidRPr="008D0800" w:rsidRDefault="008D0800" w:rsidP="008D0800">
      <w:pPr>
        <w:spacing w:line="360" w:lineRule="auto"/>
        <w:jc w:val="both"/>
        <w:rPr>
          <w:rFonts w:ascii="Garamond" w:hAnsi="Garamond"/>
          <w:b/>
          <w:color w:val="000000" w:themeColor="text1"/>
          <w:sz w:val="20"/>
          <w:szCs w:val="20"/>
        </w:rPr>
      </w:pPr>
    </w:p>
    <w:p w14:paraId="1452BAF3" w14:textId="1F462C6D" w:rsidR="002C2057" w:rsidRPr="008D0800" w:rsidRDefault="007C6B41">
      <w:pPr>
        <w:rPr>
          <w:rFonts w:ascii="Garamond" w:hAnsi="Garamond"/>
          <w:sz w:val="20"/>
          <w:szCs w:val="20"/>
        </w:rPr>
      </w:pPr>
    </w:p>
    <w:sectPr w:rsidR="002C2057" w:rsidRPr="008D0800" w:rsidSect="008D08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BCBE9B" w14:textId="77777777" w:rsidR="007C6B41" w:rsidRDefault="007C6B41">
      <w:pPr>
        <w:spacing w:after="0" w:line="240" w:lineRule="auto"/>
      </w:pPr>
      <w:r>
        <w:separator/>
      </w:r>
    </w:p>
  </w:endnote>
  <w:endnote w:type="continuationSeparator" w:id="0">
    <w:p w14:paraId="66CD50BF" w14:textId="77777777" w:rsidR="007C6B41" w:rsidRDefault="007C6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B5D47" w14:textId="77777777" w:rsidR="007C6B41" w:rsidRDefault="007C6B41">
      <w:pPr>
        <w:spacing w:after="0" w:line="240" w:lineRule="auto"/>
      </w:pPr>
      <w:r>
        <w:separator/>
      </w:r>
    </w:p>
  </w:footnote>
  <w:footnote w:type="continuationSeparator" w:id="0">
    <w:p w14:paraId="054D7B26" w14:textId="77777777" w:rsidR="007C6B41" w:rsidRDefault="007C6B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810D6B" w14:paraId="4C1E078C" w14:textId="77777777" w:rsidTr="001667EF">
      <w:tc>
        <w:tcPr>
          <w:tcW w:w="4320" w:type="dxa"/>
        </w:tcPr>
        <w:p w14:paraId="3DCB4362" w14:textId="77777777" w:rsidR="00810D6B" w:rsidRDefault="007C6B41" w:rsidP="001667EF">
          <w:pPr>
            <w:pStyle w:val="Header"/>
            <w:ind w:left="-115"/>
          </w:pPr>
        </w:p>
      </w:tc>
      <w:tc>
        <w:tcPr>
          <w:tcW w:w="4320" w:type="dxa"/>
        </w:tcPr>
        <w:p w14:paraId="39E4DE6B" w14:textId="77777777" w:rsidR="00810D6B" w:rsidRDefault="007C6B41" w:rsidP="001667EF">
          <w:pPr>
            <w:pStyle w:val="Header"/>
            <w:jc w:val="center"/>
          </w:pPr>
        </w:p>
      </w:tc>
      <w:tc>
        <w:tcPr>
          <w:tcW w:w="4320" w:type="dxa"/>
        </w:tcPr>
        <w:p w14:paraId="1C358438" w14:textId="77777777" w:rsidR="00810D6B" w:rsidRDefault="007C6B41" w:rsidP="001667EF">
          <w:pPr>
            <w:pStyle w:val="Header"/>
            <w:ind w:right="-115"/>
            <w:jc w:val="right"/>
          </w:pPr>
        </w:p>
      </w:tc>
    </w:tr>
  </w:tbl>
  <w:p w14:paraId="37147055" w14:textId="77777777" w:rsidR="00810D6B" w:rsidRDefault="007C6B41" w:rsidP="001667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37434"/>
    <w:multiLevelType w:val="hybridMultilevel"/>
    <w:tmpl w:val="899455A0"/>
    <w:lvl w:ilvl="0" w:tplc="69F4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BE04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C078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040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96DE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869E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BC90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C829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BA50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A698E"/>
    <w:multiLevelType w:val="multilevel"/>
    <w:tmpl w:val="263EA6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  <w:b/>
      </w:rPr>
    </w:lvl>
  </w:abstractNum>
  <w:abstractNum w:abstractNumId="2" w15:restartNumberingAfterBreak="0">
    <w:nsid w:val="107B6D81"/>
    <w:multiLevelType w:val="hybridMultilevel"/>
    <w:tmpl w:val="95846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C1BBF"/>
    <w:multiLevelType w:val="multilevel"/>
    <w:tmpl w:val="263EA6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  <w:b/>
      </w:rPr>
    </w:lvl>
  </w:abstractNum>
  <w:abstractNum w:abstractNumId="4" w15:restartNumberingAfterBreak="0">
    <w:nsid w:val="176F2E95"/>
    <w:multiLevelType w:val="hybridMultilevel"/>
    <w:tmpl w:val="785CD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34E65"/>
    <w:multiLevelType w:val="hybridMultilevel"/>
    <w:tmpl w:val="653AD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381EAD"/>
    <w:multiLevelType w:val="hybridMultilevel"/>
    <w:tmpl w:val="0624F4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2D256F"/>
    <w:multiLevelType w:val="hybridMultilevel"/>
    <w:tmpl w:val="BB460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DC2C46"/>
    <w:multiLevelType w:val="hybridMultilevel"/>
    <w:tmpl w:val="446C2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C04274"/>
    <w:multiLevelType w:val="hybridMultilevel"/>
    <w:tmpl w:val="526A28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1E951C1"/>
    <w:multiLevelType w:val="hybridMultilevel"/>
    <w:tmpl w:val="2E9EE3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06A7DC1"/>
    <w:multiLevelType w:val="hybridMultilevel"/>
    <w:tmpl w:val="5DC24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D62248"/>
    <w:multiLevelType w:val="hybridMultilevel"/>
    <w:tmpl w:val="AA1691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844168"/>
    <w:multiLevelType w:val="multilevel"/>
    <w:tmpl w:val="FCD29CB2"/>
    <w:lvl w:ilvl="0">
      <w:start w:val="4"/>
      <w:numFmt w:val="decimal"/>
      <w:lvlText w:val="%1."/>
      <w:lvlJc w:val="left"/>
      <w:pPr>
        <w:ind w:left="400" w:hanging="400"/>
      </w:pPr>
      <w:rPr>
        <w:rFonts w:cs="Segoe UI"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cs="Segoe UI"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cs="Segoe UI"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cs="Segoe UI"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cs="Segoe UI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Segoe UI"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cs="Segoe UI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Segoe UI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Segoe UI" w:hint="default"/>
      </w:rPr>
    </w:lvl>
  </w:abstractNum>
  <w:abstractNum w:abstractNumId="14" w15:restartNumberingAfterBreak="0">
    <w:nsid w:val="6EA91F36"/>
    <w:multiLevelType w:val="hybridMultilevel"/>
    <w:tmpl w:val="3E606B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F6260AC"/>
    <w:multiLevelType w:val="hybridMultilevel"/>
    <w:tmpl w:val="BFAA5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240E17"/>
    <w:multiLevelType w:val="hybridMultilevel"/>
    <w:tmpl w:val="6444EC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441B9E"/>
    <w:multiLevelType w:val="hybridMultilevel"/>
    <w:tmpl w:val="073CC6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13"/>
  </w:num>
  <w:num w:numId="5">
    <w:abstractNumId w:val="10"/>
  </w:num>
  <w:num w:numId="6">
    <w:abstractNumId w:val="6"/>
  </w:num>
  <w:num w:numId="7">
    <w:abstractNumId w:val="12"/>
  </w:num>
  <w:num w:numId="8">
    <w:abstractNumId w:val="8"/>
  </w:num>
  <w:num w:numId="9">
    <w:abstractNumId w:val="14"/>
  </w:num>
  <w:num w:numId="10">
    <w:abstractNumId w:val="15"/>
  </w:num>
  <w:num w:numId="11">
    <w:abstractNumId w:val="16"/>
  </w:num>
  <w:num w:numId="12">
    <w:abstractNumId w:val="5"/>
  </w:num>
  <w:num w:numId="13">
    <w:abstractNumId w:val="7"/>
  </w:num>
  <w:num w:numId="14">
    <w:abstractNumId w:val="17"/>
  </w:num>
  <w:num w:numId="15">
    <w:abstractNumId w:val="9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01"/>
    <w:rsid w:val="000048C6"/>
    <w:rsid w:val="00011A8B"/>
    <w:rsid w:val="000403F0"/>
    <w:rsid w:val="000506E0"/>
    <w:rsid w:val="00050CD7"/>
    <w:rsid w:val="00094F16"/>
    <w:rsid w:val="000A4A1C"/>
    <w:rsid w:val="000B089D"/>
    <w:rsid w:val="000F3475"/>
    <w:rsid w:val="001270F7"/>
    <w:rsid w:val="00135596"/>
    <w:rsid w:val="00140ACA"/>
    <w:rsid w:val="00155E5D"/>
    <w:rsid w:val="00177946"/>
    <w:rsid w:val="00187689"/>
    <w:rsid w:val="00191079"/>
    <w:rsid w:val="001B4366"/>
    <w:rsid w:val="001B513A"/>
    <w:rsid w:val="002344EE"/>
    <w:rsid w:val="00242724"/>
    <w:rsid w:val="00244500"/>
    <w:rsid w:val="00274832"/>
    <w:rsid w:val="0027754C"/>
    <w:rsid w:val="0028707C"/>
    <w:rsid w:val="002A3021"/>
    <w:rsid w:val="002E0F6E"/>
    <w:rsid w:val="002E5E60"/>
    <w:rsid w:val="0035076F"/>
    <w:rsid w:val="00367D70"/>
    <w:rsid w:val="00397A11"/>
    <w:rsid w:val="003C2675"/>
    <w:rsid w:val="003D1982"/>
    <w:rsid w:val="00411946"/>
    <w:rsid w:val="00437820"/>
    <w:rsid w:val="00457079"/>
    <w:rsid w:val="0047340B"/>
    <w:rsid w:val="00473AF5"/>
    <w:rsid w:val="0049409A"/>
    <w:rsid w:val="004C30BC"/>
    <w:rsid w:val="00501C73"/>
    <w:rsid w:val="0053526D"/>
    <w:rsid w:val="00583A76"/>
    <w:rsid w:val="00587720"/>
    <w:rsid w:val="00594CE2"/>
    <w:rsid w:val="005A3495"/>
    <w:rsid w:val="005A54EB"/>
    <w:rsid w:val="005C2870"/>
    <w:rsid w:val="0061042B"/>
    <w:rsid w:val="00622D02"/>
    <w:rsid w:val="00625539"/>
    <w:rsid w:val="006614B1"/>
    <w:rsid w:val="006617DD"/>
    <w:rsid w:val="006668C2"/>
    <w:rsid w:val="0066750C"/>
    <w:rsid w:val="006744B4"/>
    <w:rsid w:val="0068164E"/>
    <w:rsid w:val="006841BE"/>
    <w:rsid w:val="006C1699"/>
    <w:rsid w:val="006F66D7"/>
    <w:rsid w:val="006F7001"/>
    <w:rsid w:val="007014A1"/>
    <w:rsid w:val="0070369D"/>
    <w:rsid w:val="00730631"/>
    <w:rsid w:val="00745952"/>
    <w:rsid w:val="00766743"/>
    <w:rsid w:val="007933E8"/>
    <w:rsid w:val="007A4493"/>
    <w:rsid w:val="007C6B41"/>
    <w:rsid w:val="007D0768"/>
    <w:rsid w:val="007F5180"/>
    <w:rsid w:val="00810F8D"/>
    <w:rsid w:val="008205E4"/>
    <w:rsid w:val="008527AF"/>
    <w:rsid w:val="00880F0D"/>
    <w:rsid w:val="008870FF"/>
    <w:rsid w:val="00890A08"/>
    <w:rsid w:val="00896FCE"/>
    <w:rsid w:val="008D0800"/>
    <w:rsid w:val="008D6870"/>
    <w:rsid w:val="0092308D"/>
    <w:rsid w:val="00937EA6"/>
    <w:rsid w:val="00972990"/>
    <w:rsid w:val="00983473"/>
    <w:rsid w:val="00995601"/>
    <w:rsid w:val="009B3536"/>
    <w:rsid w:val="009B7797"/>
    <w:rsid w:val="009D58F5"/>
    <w:rsid w:val="00A051B6"/>
    <w:rsid w:val="00A237DF"/>
    <w:rsid w:val="00A403E8"/>
    <w:rsid w:val="00A62D25"/>
    <w:rsid w:val="00A7434F"/>
    <w:rsid w:val="00A85F65"/>
    <w:rsid w:val="00A90534"/>
    <w:rsid w:val="00AB7931"/>
    <w:rsid w:val="00AD6119"/>
    <w:rsid w:val="00B12951"/>
    <w:rsid w:val="00B235FC"/>
    <w:rsid w:val="00B3549B"/>
    <w:rsid w:val="00B52C93"/>
    <w:rsid w:val="00B63C90"/>
    <w:rsid w:val="00B665EA"/>
    <w:rsid w:val="00C3423A"/>
    <w:rsid w:val="00C903E2"/>
    <w:rsid w:val="00C93A47"/>
    <w:rsid w:val="00CA1389"/>
    <w:rsid w:val="00CD2012"/>
    <w:rsid w:val="00CF68D1"/>
    <w:rsid w:val="00CF78F8"/>
    <w:rsid w:val="00D05518"/>
    <w:rsid w:val="00D067FB"/>
    <w:rsid w:val="00D738F5"/>
    <w:rsid w:val="00DB3A62"/>
    <w:rsid w:val="00DC204A"/>
    <w:rsid w:val="00DD4BC6"/>
    <w:rsid w:val="00DE248B"/>
    <w:rsid w:val="00DF742F"/>
    <w:rsid w:val="00E019B5"/>
    <w:rsid w:val="00E23D69"/>
    <w:rsid w:val="00E52BFC"/>
    <w:rsid w:val="00E57EB3"/>
    <w:rsid w:val="00E74E1A"/>
    <w:rsid w:val="00E77E42"/>
    <w:rsid w:val="00E839DD"/>
    <w:rsid w:val="00E85A7C"/>
    <w:rsid w:val="00E9269B"/>
    <w:rsid w:val="00E97EDC"/>
    <w:rsid w:val="00EA1190"/>
    <w:rsid w:val="00EA11EB"/>
    <w:rsid w:val="00EE56C5"/>
    <w:rsid w:val="00F66BEE"/>
    <w:rsid w:val="00FB320D"/>
    <w:rsid w:val="00FD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13C19"/>
  <w15:chartTrackingRefBased/>
  <w15:docId w15:val="{8642BB07-F107-BB4E-B23F-FA4E4D1F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0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70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70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01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6F700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F7001"/>
    <w:rPr>
      <w:color w:val="0563C1" w:themeColor="hyperlink"/>
      <w:u w:val="single"/>
    </w:rPr>
  </w:style>
  <w:style w:type="character" w:customStyle="1" w:styleId="eop">
    <w:name w:val="eop"/>
    <w:basedOn w:val="DefaultParagraphFont"/>
    <w:rsid w:val="006F7001"/>
  </w:style>
  <w:style w:type="paragraph" w:styleId="CommentText">
    <w:name w:val="annotation text"/>
    <w:basedOn w:val="Normal"/>
    <w:link w:val="CommentTextChar"/>
    <w:uiPriority w:val="99"/>
    <w:semiHidden/>
    <w:unhideWhenUsed/>
    <w:rsid w:val="006F70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00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7001"/>
    <w:rPr>
      <w:sz w:val="16"/>
      <w:szCs w:val="16"/>
    </w:rPr>
  </w:style>
  <w:style w:type="paragraph" w:customStyle="1" w:styleId="textbody">
    <w:name w:val="text body"/>
    <w:basedOn w:val="Normal"/>
    <w:qFormat/>
    <w:rsid w:val="006F7001"/>
    <w:pPr>
      <w:spacing w:after="0" w:line="240" w:lineRule="auto"/>
      <w:ind w:left="360"/>
    </w:pPr>
    <w:rPr>
      <w:rFonts w:ascii="Garamond" w:eastAsia="Times New Roman" w:hAnsi="Garamond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F7001"/>
  </w:style>
  <w:style w:type="paragraph" w:customStyle="1" w:styleId="paragraph">
    <w:name w:val="paragraph"/>
    <w:basedOn w:val="Normal"/>
    <w:rsid w:val="006F7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00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00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F700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F7001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findhit">
    <w:name w:val="findhit"/>
    <w:basedOn w:val="DefaultParagraphFont"/>
    <w:rsid w:val="006F7001"/>
  </w:style>
  <w:style w:type="paragraph" w:styleId="FootnoteText">
    <w:name w:val="footnote text"/>
    <w:basedOn w:val="Normal"/>
    <w:link w:val="FootnoteTextChar"/>
    <w:uiPriority w:val="99"/>
    <w:semiHidden/>
    <w:unhideWhenUsed/>
    <w:rsid w:val="006F700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0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001"/>
    <w:rPr>
      <w:vertAlign w:val="superscript"/>
    </w:rPr>
  </w:style>
  <w:style w:type="paragraph" w:styleId="Revision">
    <w:name w:val="Revision"/>
    <w:hidden/>
    <w:uiPriority w:val="99"/>
    <w:semiHidden/>
    <w:rsid w:val="006F7001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F700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6F7001"/>
  </w:style>
  <w:style w:type="table" w:styleId="TableGrid">
    <w:name w:val="Table Grid"/>
    <w:basedOn w:val="TableNormal"/>
    <w:uiPriority w:val="39"/>
    <w:rsid w:val="006F7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string-name">
    <w:name w:val="nlm_string-name"/>
    <w:basedOn w:val="DefaultParagraphFont"/>
    <w:rsid w:val="006F7001"/>
  </w:style>
  <w:style w:type="character" w:customStyle="1" w:styleId="journalname">
    <w:name w:val="journalname"/>
    <w:basedOn w:val="DefaultParagraphFont"/>
    <w:rsid w:val="006F7001"/>
  </w:style>
  <w:style w:type="character" w:customStyle="1" w:styleId="year">
    <w:name w:val="year"/>
    <w:basedOn w:val="DefaultParagraphFont"/>
    <w:rsid w:val="006F7001"/>
  </w:style>
  <w:style w:type="character" w:customStyle="1" w:styleId="volume">
    <w:name w:val="volume"/>
    <w:basedOn w:val="DefaultParagraphFont"/>
    <w:rsid w:val="006F7001"/>
  </w:style>
  <w:style w:type="character" w:customStyle="1" w:styleId="issue">
    <w:name w:val="issue"/>
    <w:basedOn w:val="DefaultParagraphFont"/>
    <w:rsid w:val="006F7001"/>
  </w:style>
  <w:style w:type="character" w:customStyle="1" w:styleId="page">
    <w:name w:val="page"/>
    <w:basedOn w:val="DefaultParagraphFont"/>
    <w:rsid w:val="006F7001"/>
  </w:style>
  <w:style w:type="paragraph" w:styleId="EndnoteText">
    <w:name w:val="endnote text"/>
    <w:basedOn w:val="Normal"/>
    <w:link w:val="EndnoteTextChar"/>
    <w:uiPriority w:val="99"/>
    <w:semiHidden/>
    <w:unhideWhenUsed/>
    <w:rsid w:val="006F70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70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7001"/>
    <w:rPr>
      <w:vertAlign w:val="superscript"/>
    </w:rPr>
  </w:style>
  <w:style w:type="table" w:styleId="PlainTable5">
    <w:name w:val="Plain Table 5"/>
    <w:basedOn w:val="TableNormal"/>
    <w:uiPriority w:val="45"/>
    <w:rsid w:val="006F7001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F700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6F7001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">
    <w:name w:val="List Table 2"/>
    <w:basedOn w:val="TableNormal"/>
    <w:uiPriority w:val="47"/>
    <w:rsid w:val="006F7001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F700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F70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839D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39D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ytimes/covid-19-data" TargetMode="External"/><Relationship Id="rId13" Type="http://schemas.openxmlformats.org/officeDocument/2006/relationships/hyperlink" Target="https://arxiv.org/pdf/2004.00756v1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www.countyhealthrankings.org/explore-health-rankings/measures-data-sources/2020-measure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nam02.safelinks.protection.outlook.com/?url=https%3A%2F%2Fwww.census.gov%2Fdata%2Ftables.html&amp;data=02%7C01%7Cslamba1%40jhu.edu%7C9602aa92475e4d085ec508d861733a7c%7C9fa4f438b1e6473b803f86f8aedf0dec%7C0%7C0%7C637366494809701331&amp;sdata=HAy8KVslVt7yfBmP3AF1b9W2vXZatqqEJJSIV0qiIAA%3D&amp;reserved=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onder.cdc.gov/wonder/help/mcd.html" TargetMode="External"/><Relationship Id="rId10" Type="http://schemas.openxmlformats.org/officeDocument/2006/relationships/hyperlink" Target="https://nam02.safelinks.protection.outlook.com/?url=https%3A%2F%2Ffred.stlouisfed.org%2Fseries%2FA829RD3Q086SBEA&amp;data=02%7C01%7Cslamba1%40jhu.edu%7C9602aa92475e4d085ec508d861733a7c%7C9fa4f438b1e6473b803f86f8aedf0dec%7C0%7C0%7C637366494809701331&amp;sdata=79HyMYMEgI3RoOKT%2BRTFPJ9%2F3Fcl7xp04pPyrOI7Po4%3D&amp;reserved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am02.safelinks.protection.outlook.com/?url=https%3A%2F%2Fwww2.census.gov%2Fgovs%2Fpubs%2Fclassification%2F2006_classification_manual.pdf&amp;data=02%7C01%7Cslamba1%40jhu.edu%7C9602aa92475e4d085ec508d861733a7c%7C9fa4f438b1e6473b803f86f8aedf0dec%7C0%7C0%7C637366494809691339&amp;sdata=8P%2B8PjAoxPsok84TolLj9xa4ADNqVt5HTjrodmyyfmc%3D&amp;reserved=0" TargetMode="External"/><Relationship Id="rId14" Type="http://schemas.openxmlformats.org/officeDocument/2006/relationships/hyperlink" Target="https://github.com/JieYingWu/COVID-19_US_County-level_Summaries/tree/master/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569</Words>
  <Characters>20346</Characters>
  <Application>Microsoft Office Word</Application>
  <DocSecurity>0</DocSecurity>
  <Lines>169</Lines>
  <Paragraphs>47</Paragraphs>
  <ScaleCrop>false</ScaleCrop>
  <Company/>
  <LinksUpToDate>false</LinksUpToDate>
  <CharactersWithSpaces>2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Lamba</dc:creator>
  <cp:keywords/>
  <dc:description/>
  <cp:lastModifiedBy>Sneha Lamba</cp:lastModifiedBy>
  <cp:revision>2</cp:revision>
  <dcterms:created xsi:type="dcterms:W3CDTF">2022-01-12T12:04:00Z</dcterms:created>
  <dcterms:modified xsi:type="dcterms:W3CDTF">2022-01-12T12:04:00Z</dcterms:modified>
</cp:coreProperties>
</file>